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96765" w14:textId="169D53FC" w:rsidR="006E0DC4" w:rsidRPr="0097067C" w:rsidRDefault="006E0DC4" w:rsidP="0052378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tbl>
      <w:tblPr>
        <w:tblStyle w:val="TableGrid"/>
        <w:tblW w:w="13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4050"/>
        <w:gridCol w:w="3330"/>
        <w:gridCol w:w="1170"/>
        <w:gridCol w:w="990"/>
        <w:gridCol w:w="1350"/>
      </w:tblGrid>
      <w:tr w:rsidR="008534BE" w:rsidRPr="0097067C" w14:paraId="7CB07518" w14:textId="77777777" w:rsidTr="00DC5E4F">
        <w:tc>
          <w:tcPr>
            <w:tcW w:w="3060" w:type="dxa"/>
            <w:tcBorders>
              <w:top w:val="single" w:sz="4" w:space="0" w:color="auto"/>
              <w:bottom w:val="nil"/>
            </w:tcBorders>
            <w:vAlign w:val="center"/>
          </w:tcPr>
          <w:p w14:paraId="664828BB" w14:textId="30F47A49" w:rsidR="008534BE" w:rsidRPr="0097067C" w:rsidRDefault="008534BE" w:rsidP="008534BE">
            <w:pPr>
              <w:jc w:val="center"/>
              <w:rPr>
                <w:rFonts w:ascii="Times New Roman" w:eastAsia="BiauKai" w:hAnsi="Times New Roman" w:cs="Times New Roman"/>
                <w:b/>
                <w:bCs/>
                <w:szCs w:val="24"/>
              </w:rPr>
            </w:pPr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14:paraId="487FC99C" w14:textId="2E0422BB" w:rsidR="008534BE" w:rsidRPr="0097067C" w:rsidRDefault="008534BE" w:rsidP="00DC5E4F">
            <w:pPr>
              <w:wordWrap w:val="0"/>
              <w:jc w:val="center"/>
              <w:rPr>
                <w:rFonts w:ascii="Times New Roman" w:eastAsia="BiauKai" w:hAnsi="Times New Roman" w:cs="Times New Roman"/>
                <w:b/>
                <w:bCs/>
                <w:szCs w:val="24"/>
              </w:rPr>
            </w:pPr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 xml:space="preserve">Intervention </w:t>
            </w:r>
            <w:r w:rsidR="005E485B"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g</w:t>
            </w:r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roup (</w:t>
            </w:r>
            <w:r w:rsidRPr="0097067C">
              <w:rPr>
                <w:rFonts w:ascii="Times New Roman" w:eastAsia="BiauKai" w:hAnsi="Times New Roman" w:cs="Times New Roman"/>
                <w:b/>
                <w:bCs/>
                <w:i/>
                <w:iCs/>
                <w:szCs w:val="24"/>
              </w:rPr>
              <w:t>n</w:t>
            </w:r>
            <w:r w:rsidR="005E485B"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=</w:t>
            </w:r>
            <w:r w:rsidR="005E485B"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46)</w:t>
            </w:r>
          </w:p>
          <w:p w14:paraId="794F897D" w14:textId="479D5665" w:rsidR="008534BE" w:rsidRPr="0097067C" w:rsidRDefault="008534BE" w:rsidP="00DC5E4F">
            <w:pPr>
              <w:wordWrap w:val="0"/>
              <w:jc w:val="center"/>
              <w:rPr>
                <w:rFonts w:ascii="Times New Roman" w:eastAsia="BiauKai" w:hAnsi="Times New Roman" w:cs="Times New Roman"/>
                <w:b/>
                <w:bCs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nil"/>
            </w:tcBorders>
          </w:tcPr>
          <w:p w14:paraId="147C80CC" w14:textId="6FB51C19" w:rsidR="008534BE" w:rsidRPr="0097067C" w:rsidRDefault="008534BE" w:rsidP="00DC5E4F">
            <w:pPr>
              <w:wordWrap w:val="0"/>
              <w:jc w:val="center"/>
              <w:rPr>
                <w:rFonts w:ascii="Times New Roman" w:eastAsia="BiauKai" w:hAnsi="Times New Roman" w:cs="Times New Roman"/>
                <w:b/>
                <w:bCs/>
                <w:szCs w:val="24"/>
              </w:rPr>
            </w:pPr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 xml:space="preserve">Control </w:t>
            </w:r>
            <w:r w:rsidR="005E485B"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g</w:t>
            </w:r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roup (</w:t>
            </w:r>
            <w:r w:rsidRPr="0097067C">
              <w:rPr>
                <w:rFonts w:ascii="Times New Roman" w:eastAsia="BiauKai" w:hAnsi="Times New Roman" w:cs="Times New Roman"/>
                <w:b/>
                <w:bCs/>
                <w:i/>
                <w:iCs/>
                <w:szCs w:val="24"/>
              </w:rPr>
              <w:t>n</w:t>
            </w:r>
            <w:r w:rsidR="005E485B"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=</w:t>
            </w:r>
            <w:r w:rsidR="005E485B"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46)</w:t>
            </w:r>
          </w:p>
          <w:p w14:paraId="7B5A6E67" w14:textId="132664B1" w:rsidR="008534BE" w:rsidRPr="0097067C" w:rsidRDefault="008534BE" w:rsidP="00DC5E4F">
            <w:pPr>
              <w:wordWrap w:val="0"/>
              <w:jc w:val="center"/>
              <w:rPr>
                <w:rFonts w:ascii="Times New Roman" w:eastAsia="BiauKai" w:hAnsi="Times New Roman" w:cs="Times New Roman"/>
                <w:b/>
                <w:bCs/>
                <w:szCs w:val="24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74A5822" w14:textId="673FD2D1" w:rsidR="008534BE" w:rsidRPr="0097067C" w:rsidRDefault="008534BE" w:rsidP="00DC5E4F">
            <w:pPr>
              <w:jc w:val="center"/>
              <w:rPr>
                <w:rFonts w:ascii="Times New Roman" w:eastAsia="BiauKai" w:hAnsi="Times New Roman" w:cs="Times New Roman"/>
                <w:b/>
                <w:bCs/>
                <w:iCs/>
                <w:szCs w:val="24"/>
              </w:rPr>
            </w:pPr>
            <w:r w:rsidRPr="0097067C">
              <w:rPr>
                <w:rFonts w:ascii="Times New Roman" w:eastAsia="BiauKai" w:hAnsi="Times New Roman" w:cs="Times New Roman"/>
                <w:b/>
                <w:bCs/>
                <w:iCs/>
                <w:szCs w:val="24"/>
              </w:rPr>
              <w:t>β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5A23EDC9" w14:textId="08D585F0" w:rsidR="008534BE" w:rsidRPr="0097067C" w:rsidRDefault="008534BE" w:rsidP="00DC5E4F">
            <w:pPr>
              <w:jc w:val="center"/>
              <w:rPr>
                <w:rFonts w:ascii="Times New Roman" w:eastAsia="BiauKai" w:hAnsi="Times New Roman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SE</w:t>
            </w:r>
            <w:r w:rsidR="0097067C" w:rsidRPr="0097067C">
              <w:rPr>
                <w:rFonts w:ascii="Times New Roman" w:eastAsia="BiauKai" w:hAnsi="Times New Roman" w:cs="Times New Roman"/>
                <w:b/>
                <w:bCs/>
                <w:color w:val="FF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2F662544" w14:textId="2FA01DC1" w:rsidR="008534BE" w:rsidRPr="0097067C" w:rsidRDefault="008534BE" w:rsidP="00DC5E4F">
            <w:pPr>
              <w:ind w:firstLineChars="100" w:firstLine="240"/>
              <w:jc w:val="center"/>
              <w:rPr>
                <w:rFonts w:ascii="Times New Roman" w:eastAsia="BiauKai" w:hAnsi="Times New Roman" w:cs="Times New Roman"/>
                <w:b/>
                <w:bCs/>
                <w:i/>
                <w:szCs w:val="24"/>
              </w:rPr>
            </w:pPr>
            <w:r w:rsidRPr="0097067C">
              <w:rPr>
                <w:rFonts w:ascii="Times New Roman" w:eastAsia="BiauKai" w:hAnsi="Times New Roman" w:cs="Times New Roman"/>
                <w:b/>
                <w:bCs/>
                <w:i/>
                <w:szCs w:val="24"/>
              </w:rPr>
              <w:t>P</w:t>
            </w:r>
            <w:r w:rsidR="0097067C" w:rsidRPr="0097067C">
              <w:rPr>
                <w:rFonts w:ascii="Times New Roman" w:eastAsia="BiauKai" w:hAnsi="Times New Roman" w:cs="Times New Roman"/>
                <w:b/>
                <w:bCs/>
                <w:i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b/>
                <w:bCs/>
                <w:i/>
                <w:szCs w:val="24"/>
              </w:rPr>
              <w:t>value</w:t>
            </w:r>
          </w:p>
        </w:tc>
      </w:tr>
      <w:tr w:rsidR="008534BE" w:rsidRPr="0097067C" w14:paraId="37AC1395" w14:textId="77777777" w:rsidTr="00DC5E4F">
        <w:tc>
          <w:tcPr>
            <w:tcW w:w="3060" w:type="dxa"/>
            <w:tcBorders>
              <w:top w:val="nil"/>
              <w:bottom w:val="single" w:sz="4" w:space="0" w:color="auto"/>
            </w:tcBorders>
            <w:vAlign w:val="center"/>
          </w:tcPr>
          <w:p w14:paraId="49404CDB" w14:textId="7AEEE21E" w:rsidR="008534BE" w:rsidRPr="0097067C" w:rsidRDefault="008534BE" w:rsidP="008534BE">
            <w:pPr>
              <w:jc w:val="center"/>
              <w:rPr>
                <w:rFonts w:ascii="Times New Roman" w:eastAsia="BiauKai" w:hAnsi="Times New Roman" w:cs="Times New Roman"/>
                <w:b/>
                <w:bCs/>
                <w:szCs w:val="24"/>
              </w:rPr>
            </w:pP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14:paraId="7261FD94" w14:textId="7A084DB5" w:rsidR="008534BE" w:rsidRPr="0097067C" w:rsidRDefault="008534BE" w:rsidP="00DC5E4F">
            <w:pPr>
              <w:wordWrap w:val="0"/>
              <w:jc w:val="center"/>
              <w:rPr>
                <w:rFonts w:ascii="Times New Roman" w:eastAsia="BiauKai" w:hAnsi="Times New Roman" w:cs="Times New Roman"/>
                <w:b/>
                <w:bCs/>
                <w:szCs w:val="24"/>
              </w:rPr>
            </w:pPr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Mean (SD)</w:t>
            </w: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</w:tcPr>
          <w:p w14:paraId="14E50D5F" w14:textId="42F1A082" w:rsidR="008534BE" w:rsidRPr="0097067C" w:rsidRDefault="008534BE" w:rsidP="00DC5E4F">
            <w:pPr>
              <w:wordWrap w:val="0"/>
              <w:jc w:val="center"/>
              <w:rPr>
                <w:rFonts w:ascii="Times New Roman" w:eastAsia="BiauKai" w:hAnsi="Times New Roman" w:cs="Times New Roman"/>
                <w:b/>
                <w:bCs/>
                <w:szCs w:val="24"/>
              </w:rPr>
            </w:pPr>
            <w:r w:rsidRPr="0097067C">
              <w:rPr>
                <w:rFonts w:ascii="Times New Roman" w:eastAsia="BiauKai" w:hAnsi="Times New Roman" w:cs="Times New Roman"/>
                <w:b/>
                <w:bCs/>
                <w:szCs w:val="24"/>
              </w:rPr>
              <w:t>Mean (SD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23EA338" w14:textId="1296629E" w:rsidR="008534BE" w:rsidRPr="0097067C" w:rsidRDefault="008534BE" w:rsidP="00DC5E4F">
            <w:pPr>
              <w:jc w:val="center"/>
              <w:rPr>
                <w:rFonts w:ascii="Times New Roman" w:eastAsia="BiauKai" w:hAnsi="Times New Roman" w:cs="Times New Roman"/>
                <w:b/>
                <w:bCs/>
                <w:iCs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28086D8B" w14:textId="7336A64A" w:rsidR="008534BE" w:rsidRPr="0097067C" w:rsidRDefault="008534BE" w:rsidP="00DC5E4F">
            <w:pPr>
              <w:jc w:val="center"/>
              <w:rPr>
                <w:rFonts w:ascii="Times New Roman" w:eastAsia="BiauKai" w:hAnsi="Times New Roman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6BFF10ED" w14:textId="33E855F7" w:rsidR="008534BE" w:rsidRPr="0097067C" w:rsidRDefault="008534BE" w:rsidP="00DC5E4F">
            <w:pPr>
              <w:ind w:firstLineChars="100" w:firstLine="240"/>
              <w:jc w:val="center"/>
              <w:rPr>
                <w:rFonts w:ascii="Times New Roman" w:eastAsia="BiauKai" w:hAnsi="Times New Roman" w:cs="Times New Roman"/>
                <w:b/>
                <w:bCs/>
                <w:i/>
                <w:szCs w:val="24"/>
              </w:rPr>
            </w:pPr>
          </w:p>
        </w:tc>
      </w:tr>
      <w:tr w:rsidR="008534BE" w:rsidRPr="0097067C" w14:paraId="438C33CC" w14:textId="77777777" w:rsidTr="00DC5E4F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5F780CCD" w14:textId="363762A7" w:rsidR="008534BE" w:rsidRPr="0097067C" w:rsidRDefault="008534BE" w:rsidP="008534BE">
            <w:pPr>
              <w:rPr>
                <w:rFonts w:ascii="Times New Roman" w:eastAsia="BiauKai" w:hAnsi="Times New Roman" w:cs="Times New Roman"/>
                <w:b/>
                <w:color w:val="FF0000"/>
                <w:szCs w:val="24"/>
              </w:rPr>
            </w:pPr>
            <w:r w:rsidRPr="0097067C"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  <w:shd w:val="clear" w:color="auto" w:fill="FFFFFF"/>
              </w:rPr>
              <w:t xml:space="preserve">eHealth </w:t>
            </w:r>
            <w:r w:rsidR="0097067C"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  <w:shd w:val="clear" w:color="auto" w:fill="FFFFFF"/>
              </w:rPr>
              <w:t>l</w:t>
            </w:r>
            <w:r w:rsidRPr="0097067C">
              <w:rPr>
                <w:rFonts w:ascii="Times New Roman" w:eastAsia="DFKai-SB" w:hAnsi="Times New Roman" w:cs="Times New Roman"/>
                <w:b/>
                <w:color w:val="000000" w:themeColor="text1"/>
                <w:szCs w:val="24"/>
                <w:shd w:val="clear" w:color="auto" w:fill="FFFFFF"/>
              </w:rPr>
              <w:t>iteracy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1B8FEDDD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7BA50582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4D13E59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518205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ADF2D86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</w:tr>
      <w:tr w:rsidR="008534BE" w:rsidRPr="0097067C" w14:paraId="13E7870A" w14:textId="77777777" w:rsidTr="00DC5E4F">
        <w:tc>
          <w:tcPr>
            <w:tcW w:w="3060" w:type="dxa"/>
            <w:vAlign w:val="center"/>
          </w:tcPr>
          <w:p w14:paraId="74AC04EE" w14:textId="5786EC5D" w:rsidR="008534BE" w:rsidRPr="0097067C" w:rsidRDefault="0097067C" w:rsidP="008534BE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="008534BE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T0</w:t>
            </w:r>
          </w:p>
        </w:tc>
        <w:tc>
          <w:tcPr>
            <w:tcW w:w="4050" w:type="dxa"/>
          </w:tcPr>
          <w:p w14:paraId="064606EA" w14:textId="5C9E6B55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hAnsi="Times New Roman" w:cs="Times New Roman"/>
                <w:szCs w:val="24"/>
              </w:rPr>
              <w:t>90.96 (18.8</w:t>
            </w:r>
            <w:r w:rsidR="00CA4F94" w:rsidRPr="0097067C">
              <w:rPr>
                <w:rFonts w:ascii="Times New Roman" w:hAnsi="Times New Roman" w:cs="Times New Roman"/>
                <w:szCs w:val="24"/>
              </w:rPr>
              <w:t>1</w:t>
            </w:r>
            <w:r w:rsidRPr="0097067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330" w:type="dxa"/>
          </w:tcPr>
          <w:p w14:paraId="4783FA93" w14:textId="1538EEFD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hAnsi="Times New Roman" w:cs="Times New Roman"/>
                <w:szCs w:val="24"/>
              </w:rPr>
              <w:t>96.67 (18.</w:t>
            </w:r>
            <w:r w:rsidR="00CA4F94" w:rsidRPr="0097067C">
              <w:rPr>
                <w:rFonts w:ascii="Times New Roman" w:hAnsi="Times New Roman" w:cs="Times New Roman"/>
                <w:szCs w:val="24"/>
              </w:rPr>
              <w:t>77</w:t>
            </w:r>
            <w:r w:rsidRPr="0097067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70" w:type="dxa"/>
          </w:tcPr>
          <w:p w14:paraId="2D30C2C1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990" w:type="dxa"/>
          </w:tcPr>
          <w:p w14:paraId="42AC286D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350" w:type="dxa"/>
          </w:tcPr>
          <w:p w14:paraId="12F805C9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</w:tr>
      <w:tr w:rsidR="0097067C" w:rsidRPr="0097067C" w14:paraId="07BC0B48" w14:textId="77777777" w:rsidTr="00DC5E4F">
        <w:trPr>
          <w:trHeight w:val="389"/>
        </w:trPr>
        <w:tc>
          <w:tcPr>
            <w:tcW w:w="3060" w:type="dxa"/>
            <w:vAlign w:val="center"/>
          </w:tcPr>
          <w:p w14:paraId="34344946" w14:textId="6E269F9F" w:rsidR="0097067C" w:rsidRPr="0097067C" w:rsidRDefault="0097067C" w:rsidP="0097067C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T1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d</w:t>
            </w:r>
          </w:p>
        </w:tc>
        <w:tc>
          <w:tcPr>
            <w:tcW w:w="4050" w:type="dxa"/>
          </w:tcPr>
          <w:p w14:paraId="54EBD693" w14:textId="0629FCCB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110.88 (11.97)</w:t>
            </w:r>
          </w:p>
        </w:tc>
        <w:tc>
          <w:tcPr>
            <w:tcW w:w="3330" w:type="dxa"/>
          </w:tcPr>
          <w:p w14:paraId="76939E90" w14:textId="2B5A7DBC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96.76 (18.46)</w:t>
            </w:r>
          </w:p>
        </w:tc>
        <w:tc>
          <w:tcPr>
            <w:tcW w:w="1170" w:type="dxa"/>
          </w:tcPr>
          <w:p w14:paraId="1837005D" w14:textId="70CAC353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09</w:t>
            </w:r>
          </w:p>
        </w:tc>
        <w:tc>
          <w:tcPr>
            <w:tcW w:w="990" w:type="dxa"/>
          </w:tcPr>
          <w:p w14:paraId="1115A19E" w14:textId="6D4F0AC5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1.39</w:t>
            </w:r>
          </w:p>
        </w:tc>
        <w:tc>
          <w:tcPr>
            <w:tcW w:w="1350" w:type="dxa"/>
          </w:tcPr>
          <w:p w14:paraId="5D4A19E2" w14:textId="77777777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97067C" w:rsidRPr="0097067C" w14:paraId="0066E327" w14:textId="77777777" w:rsidTr="00DC5E4F">
        <w:tc>
          <w:tcPr>
            <w:tcW w:w="3060" w:type="dxa"/>
            <w:vAlign w:val="center"/>
          </w:tcPr>
          <w:p w14:paraId="54098E2A" w14:textId="5AC68FEB" w:rsidR="0097067C" w:rsidRPr="0097067C" w:rsidRDefault="0097067C" w:rsidP="0097067C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T2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e</w:t>
            </w:r>
          </w:p>
        </w:tc>
        <w:tc>
          <w:tcPr>
            <w:tcW w:w="4050" w:type="dxa"/>
          </w:tcPr>
          <w:p w14:paraId="0D9FC644" w14:textId="2BF02E43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111.24 (14.24)</w:t>
            </w:r>
          </w:p>
        </w:tc>
        <w:tc>
          <w:tcPr>
            <w:tcW w:w="3330" w:type="dxa"/>
          </w:tcPr>
          <w:p w14:paraId="4585CC7C" w14:textId="12A0FBC3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98.44 (14.24)</w:t>
            </w:r>
          </w:p>
        </w:tc>
        <w:tc>
          <w:tcPr>
            <w:tcW w:w="1170" w:type="dxa"/>
          </w:tcPr>
          <w:p w14:paraId="39028A36" w14:textId="428B38BC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.11</w:t>
            </w:r>
          </w:p>
        </w:tc>
        <w:tc>
          <w:tcPr>
            <w:tcW w:w="990" w:type="dxa"/>
          </w:tcPr>
          <w:p w14:paraId="317D194D" w14:textId="49B9354F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.03</w:t>
            </w:r>
          </w:p>
        </w:tc>
        <w:tc>
          <w:tcPr>
            <w:tcW w:w="1350" w:type="dxa"/>
          </w:tcPr>
          <w:p w14:paraId="6F257835" w14:textId="77777777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8534BE" w:rsidRPr="0097067C" w14:paraId="6F44C9FE" w14:textId="77777777" w:rsidTr="00DC5E4F">
        <w:tc>
          <w:tcPr>
            <w:tcW w:w="3060" w:type="dxa"/>
            <w:vAlign w:val="center"/>
          </w:tcPr>
          <w:p w14:paraId="062506C5" w14:textId="7BD51D40" w:rsidR="008534BE" w:rsidRPr="0097067C" w:rsidRDefault="0097067C" w:rsidP="008534BE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8534BE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Group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4050" w:type="dxa"/>
          </w:tcPr>
          <w:p w14:paraId="55815E80" w14:textId="77777777" w:rsidR="008534BE" w:rsidRPr="0097067C" w:rsidRDefault="008534BE" w:rsidP="00DC5E4F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330" w:type="dxa"/>
          </w:tcPr>
          <w:p w14:paraId="5F133FC8" w14:textId="77777777" w:rsidR="008534BE" w:rsidRPr="0097067C" w:rsidRDefault="008534BE" w:rsidP="00DC5E4F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</w:tcPr>
          <w:p w14:paraId="0082C935" w14:textId="4337C88F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-6.11</w:t>
            </w:r>
          </w:p>
        </w:tc>
        <w:tc>
          <w:tcPr>
            <w:tcW w:w="990" w:type="dxa"/>
          </w:tcPr>
          <w:p w14:paraId="346D98CC" w14:textId="44FD6416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3.58</w:t>
            </w:r>
          </w:p>
        </w:tc>
        <w:tc>
          <w:tcPr>
            <w:tcW w:w="1350" w:type="dxa"/>
          </w:tcPr>
          <w:p w14:paraId="65996FE8" w14:textId="4C6C66D0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0</w:t>
            </w:r>
            <w:r w:rsidR="00B12193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9</w:t>
            </w:r>
          </w:p>
        </w:tc>
      </w:tr>
      <w:tr w:rsidR="0097067C" w:rsidRPr="0097067C" w14:paraId="333DB861" w14:textId="77777777" w:rsidTr="00DC5E4F">
        <w:tc>
          <w:tcPr>
            <w:tcW w:w="3060" w:type="dxa"/>
            <w:vAlign w:val="center"/>
          </w:tcPr>
          <w:p w14:paraId="3D06103B" w14:textId="39D02ADE" w:rsidR="0097067C" w:rsidRPr="0097067C" w:rsidRDefault="0097067C" w:rsidP="0097067C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Group</w:t>
            </w:r>
            <w:r w:rsidRPr="0097067C">
              <w:rPr>
                <w:rFonts w:ascii="Times New Roman" w:eastAsia="DFKai-SB" w:hAnsi="Times New Roman" w:cs="Times New Roman"/>
                <w:i/>
                <w:color w:val="000000" w:themeColor="text1"/>
                <w:szCs w:val="24"/>
              </w:rPr>
              <w:t>×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T1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g</w:t>
            </w:r>
          </w:p>
        </w:tc>
        <w:tc>
          <w:tcPr>
            <w:tcW w:w="4050" w:type="dxa"/>
          </w:tcPr>
          <w:p w14:paraId="2CA9841F" w14:textId="77777777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330" w:type="dxa"/>
          </w:tcPr>
          <w:p w14:paraId="7E3E672F" w14:textId="77777777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</w:tcPr>
          <w:p w14:paraId="3B0972AE" w14:textId="0A0F3A5F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19.94</w:t>
            </w:r>
          </w:p>
        </w:tc>
        <w:tc>
          <w:tcPr>
            <w:tcW w:w="990" w:type="dxa"/>
          </w:tcPr>
          <w:p w14:paraId="748159BF" w14:textId="2A1DA84F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3.52</w:t>
            </w:r>
          </w:p>
        </w:tc>
        <w:tc>
          <w:tcPr>
            <w:tcW w:w="1350" w:type="dxa"/>
          </w:tcPr>
          <w:p w14:paraId="0240634C" w14:textId="0799455D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  <w:r w:rsidRPr="0097067C">
              <w:rPr>
                <w:rFonts w:ascii="Times New Roman" w:eastAsia="Times New Roman" w:hAnsi="Times New Roman" w:cs="Times New Roman"/>
                <w:color w:val="FF0000"/>
                <w:szCs w:val="24"/>
                <w:vertAlign w:val="superscript"/>
              </w:rPr>
              <w:t>b</w:t>
            </w:r>
          </w:p>
        </w:tc>
      </w:tr>
      <w:tr w:rsidR="0097067C" w:rsidRPr="0097067C" w14:paraId="7620E098" w14:textId="77777777" w:rsidTr="00DC5E4F">
        <w:tc>
          <w:tcPr>
            <w:tcW w:w="3060" w:type="dxa"/>
            <w:vAlign w:val="center"/>
          </w:tcPr>
          <w:p w14:paraId="61D73814" w14:textId="020961FD" w:rsidR="0097067C" w:rsidRPr="0097067C" w:rsidRDefault="0097067C" w:rsidP="0097067C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Group</w:t>
            </w:r>
            <w:r w:rsidRPr="0097067C">
              <w:rPr>
                <w:rFonts w:ascii="Times New Roman" w:eastAsia="DFKai-SB" w:hAnsi="Times New Roman" w:cs="Times New Roman"/>
                <w:i/>
                <w:color w:val="000000" w:themeColor="text1"/>
                <w:szCs w:val="24"/>
              </w:rPr>
              <w:t>×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T2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g</w:t>
            </w:r>
          </w:p>
        </w:tc>
        <w:tc>
          <w:tcPr>
            <w:tcW w:w="4050" w:type="dxa"/>
          </w:tcPr>
          <w:p w14:paraId="188F451D" w14:textId="77777777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330" w:type="dxa"/>
          </w:tcPr>
          <w:p w14:paraId="4B5B27F3" w14:textId="77777777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</w:tcPr>
          <w:p w14:paraId="03187AE2" w14:textId="5F501484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18.19</w:t>
            </w:r>
          </w:p>
        </w:tc>
        <w:tc>
          <w:tcPr>
            <w:tcW w:w="990" w:type="dxa"/>
          </w:tcPr>
          <w:p w14:paraId="5D2EEF44" w14:textId="19E4FD5E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3.82</w:t>
            </w:r>
          </w:p>
        </w:tc>
        <w:tc>
          <w:tcPr>
            <w:tcW w:w="1350" w:type="dxa"/>
          </w:tcPr>
          <w:p w14:paraId="7FFE1E05" w14:textId="7224C4A8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  <w:r w:rsidRPr="0097067C">
              <w:rPr>
                <w:rFonts w:ascii="Times New Roman" w:eastAsia="Times New Roman" w:hAnsi="Times New Roman" w:cs="Times New Roman"/>
                <w:color w:val="FF0000"/>
                <w:szCs w:val="24"/>
                <w:vertAlign w:val="superscript"/>
              </w:rPr>
              <w:t>b</w:t>
            </w:r>
          </w:p>
        </w:tc>
      </w:tr>
      <w:tr w:rsidR="008534BE" w:rsidRPr="0097067C" w14:paraId="065DBD63" w14:textId="77777777" w:rsidTr="00DC5E4F">
        <w:tc>
          <w:tcPr>
            <w:tcW w:w="3060" w:type="dxa"/>
            <w:vAlign w:val="center"/>
          </w:tcPr>
          <w:p w14:paraId="6655288B" w14:textId="4C12EF37" w:rsidR="008534BE" w:rsidRPr="0097067C" w:rsidRDefault="008534BE" w:rsidP="008534BE">
            <w:pPr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</w:pPr>
            <w:r w:rsidRP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 xml:space="preserve">Patient </w:t>
            </w:r>
            <w:r w:rsid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>h</w:t>
            </w:r>
            <w:r w:rsidRP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 xml:space="preserve">ealth </w:t>
            </w:r>
            <w:r w:rsid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>e</w:t>
            </w:r>
            <w:r w:rsidRP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>ngagement</w:t>
            </w:r>
          </w:p>
        </w:tc>
        <w:tc>
          <w:tcPr>
            <w:tcW w:w="4050" w:type="dxa"/>
          </w:tcPr>
          <w:p w14:paraId="6C014A1D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330" w:type="dxa"/>
          </w:tcPr>
          <w:p w14:paraId="088530C7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</w:tcPr>
          <w:p w14:paraId="78ACE7AE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990" w:type="dxa"/>
          </w:tcPr>
          <w:p w14:paraId="1C40F08E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350" w:type="dxa"/>
          </w:tcPr>
          <w:p w14:paraId="32E9CA12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</w:tr>
      <w:tr w:rsidR="008534BE" w:rsidRPr="0097067C" w14:paraId="0EC0BEE1" w14:textId="77777777" w:rsidTr="00DC5E4F">
        <w:tc>
          <w:tcPr>
            <w:tcW w:w="3060" w:type="dxa"/>
            <w:vAlign w:val="center"/>
          </w:tcPr>
          <w:p w14:paraId="5537227B" w14:textId="3D00EA7F" w:rsidR="008534BE" w:rsidRPr="0097067C" w:rsidRDefault="0097067C" w:rsidP="008534BE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="008534BE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T0</w:t>
            </w:r>
          </w:p>
        </w:tc>
        <w:tc>
          <w:tcPr>
            <w:tcW w:w="4050" w:type="dxa"/>
          </w:tcPr>
          <w:p w14:paraId="3F32A645" w14:textId="400455DD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2.91 (0.7</w:t>
            </w:r>
            <w:r w:rsidR="004A34B0"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3330" w:type="dxa"/>
          </w:tcPr>
          <w:p w14:paraId="152179E3" w14:textId="6586B1D5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2.96 (0.6</w:t>
            </w:r>
            <w:r w:rsidR="003D0B4C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70" w:type="dxa"/>
          </w:tcPr>
          <w:p w14:paraId="404DC49E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990" w:type="dxa"/>
          </w:tcPr>
          <w:p w14:paraId="027CC25C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350" w:type="dxa"/>
          </w:tcPr>
          <w:p w14:paraId="2FA3E463" w14:textId="77777777" w:rsidR="008534BE" w:rsidRPr="0097067C" w:rsidRDefault="008534BE" w:rsidP="00DC5E4F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</w:tr>
      <w:tr w:rsidR="00384B6F" w:rsidRPr="0097067C" w14:paraId="3CF14FCB" w14:textId="77777777" w:rsidTr="00DC5E4F">
        <w:trPr>
          <w:trHeight w:val="403"/>
        </w:trPr>
        <w:tc>
          <w:tcPr>
            <w:tcW w:w="3060" w:type="dxa"/>
            <w:vAlign w:val="center"/>
          </w:tcPr>
          <w:p w14:paraId="136777BC" w14:textId="6730DDD5" w:rsidR="00384B6F" w:rsidRPr="0097067C" w:rsidRDefault="0097067C" w:rsidP="00384B6F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="00384B6F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T1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d</w:t>
            </w:r>
          </w:p>
        </w:tc>
        <w:tc>
          <w:tcPr>
            <w:tcW w:w="4050" w:type="dxa"/>
          </w:tcPr>
          <w:p w14:paraId="03693168" w14:textId="015EC725" w:rsidR="00384B6F" w:rsidRPr="0097067C" w:rsidRDefault="00384B6F" w:rsidP="00384B6F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3.07 (0.64)</w:t>
            </w:r>
          </w:p>
        </w:tc>
        <w:tc>
          <w:tcPr>
            <w:tcW w:w="3330" w:type="dxa"/>
          </w:tcPr>
          <w:p w14:paraId="7599088B" w14:textId="3A5BF4D3" w:rsidR="00384B6F" w:rsidRPr="0097067C" w:rsidRDefault="00384B6F" w:rsidP="00384B6F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2.87 (0.58)</w:t>
            </w:r>
          </w:p>
        </w:tc>
        <w:tc>
          <w:tcPr>
            <w:tcW w:w="1170" w:type="dxa"/>
          </w:tcPr>
          <w:p w14:paraId="0AE9AB52" w14:textId="4A0859D5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-0.09</w:t>
            </w:r>
          </w:p>
        </w:tc>
        <w:tc>
          <w:tcPr>
            <w:tcW w:w="990" w:type="dxa"/>
          </w:tcPr>
          <w:p w14:paraId="415E0EC7" w14:textId="3B699C24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08</w:t>
            </w:r>
          </w:p>
        </w:tc>
        <w:tc>
          <w:tcPr>
            <w:tcW w:w="1350" w:type="dxa"/>
          </w:tcPr>
          <w:p w14:paraId="04D07DF3" w14:textId="05DB85DF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2</w:t>
            </w:r>
            <w:r w:rsidR="00B12193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8</w:t>
            </w:r>
          </w:p>
        </w:tc>
      </w:tr>
      <w:tr w:rsidR="00384B6F" w:rsidRPr="0097067C" w14:paraId="30B2B07D" w14:textId="77777777" w:rsidTr="00DC5E4F">
        <w:trPr>
          <w:trHeight w:val="403"/>
        </w:trPr>
        <w:tc>
          <w:tcPr>
            <w:tcW w:w="3060" w:type="dxa"/>
            <w:vAlign w:val="center"/>
          </w:tcPr>
          <w:p w14:paraId="67A20512" w14:textId="58BB2119" w:rsidR="00384B6F" w:rsidRPr="0097067C" w:rsidRDefault="0097067C" w:rsidP="00384B6F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="00384B6F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T2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e</w:t>
            </w:r>
          </w:p>
        </w:tc>
        <w:tc>
          <w:tcPr>
            <w:tcW w:w="4050" w:type="dxa"/>
          </w:tcPr>
          <w:p w14:paraId="4DA964F2" w14:textId="5659BD38" w:rsidR="00384B6F" w:rsidRPr="0097067C" w:rsidRDefault="00384B6F" w:rsidP="00384B6F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3.17 (0.63)</w:t>
            </w:r>
          </w:p>
        </w:tc>
        <w:tc>
          <w:tcPr>
            <w:tcW w:w="3330" w:type="dxa"/>
          </w:tcPr>
          <w:p w14:paraId="769276D8" w14:textId="04680377" w:rsidR="00384B6F" w:rsidRPr="0097067C" w:rsidRDefault="00384B6F" w:rsidP="00384B6F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3.02 (0.54)</w:t>
            </w:r>
          </w:p>
        </w:tc>
        <w:tc>
          <w:tcPr>
            <w:tcW w:w="1170" w:type="dxa"/>
          </w:tcPr>
          <w:p w14:paraId="6BE641FD" w14:textId="642B68FA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05</w:t>
            </w:r>
          </w:p>
        </w:tc>
        <w:tc>
          <w:tcPr>
            <w:tcW w:w="990" w:type="dxa"/>
          </w:tcPr>
          <w:p w14:paraId="7B7E7B1F" w14:textId="26EEC2C6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08</w:t>
            </w:r>
          </w:p>
        </w:tc>
        <w:tc>
          <w:tcPr>
            <w:tcW w:w="1350" w:type="dxa"/>
          </w:tcPr>
          <w:p w14:paraId="3E4649F9" w14:textId="5174CB97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5</w:t>
            </w:r>
            <w:r w:rsidR="00B12193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2</w:t>
            </w:r>
          </w:p>
        </w:tc>
      </w:tr>
      <w:tr w:rsidR="00384B6F" w:rsidRPr="0097067C" w14:paraId="0C3C22BE" w14:textId="77777777" w:rsidTr="00DC5E4F">
        <w:tc>
          <w:tcPr>
            <w:tcW w:w="3060" w:type="dxa"/>
            <w:vAlign w:val="center"/>
          </w:tcPr>
          <w:p w14:paraId="108F04CD" w14:textId="1DF1AB6E" w:rsidR="00384B6F" w:rsidRPr="0097067C" w:rsidRDefault="0097067C" w:rsidP="00384B6F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384B6F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Group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4050" w:type="dxa"/>
          </w:tcPr>
          <w:p w14:paraId="59B7EF15" w14:textId="6E5C230F" w:rsidR="00384B6F" w:rsidRPr="0097067C" w:rsidRDefault="00384B6F" w:rsidP="00384B6F">
            <w:pPr>
              <w:tabs>
                <w:tab w:val="left" w:pos="272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330" w:type="dxa"/>
          </w:tcPr>
          <w:p w14:paraId="005BE4D4" w14:textId="22805E41" w:rsidR="00384B6F" w:rsidRPr="0097067C" w:rsidRDefault="00384B6F" w:rsidP="00384B6F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</w:tcPr>
          <w:p w14:paraId="60665794" w14:textId="3BC85CB1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-0.07</w:t>
            </w:r>
          </w:p>
        </w:tc>
        <w:tc>
          <w:tcPr>
            <w:tcW w:w="990" w:type="dxa"/>
          </w:tcPr>
          <w:p w14:paraId="513ABC4E" w14:textId="0332169E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14</w:t>
            </w:r>
          </w:p>
        </w:tc>
        <w:tc>
          <w:tcPr>
            <w:tcW w:w="1350" w:type="dxa"/>
          </w:tcPr>
          <w:p w14:paraId="020F6F3E" w14:textId="08B33235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59</w:t>
            </w:r>
          </w:p>
        </w:tc>
      </w:tr>
      <w:tr w:rsidR="0097067C" w:rsidRPr="0097067C" w14:paraId="5F803428" w14:textId="77777777" w:rsidTr="00DC5E4F">
        <w:tc>
          <w:tcPr>
            <w:tcW w:w="3060" w:type="dxa"/>
            <w:vAlign w:val="center"/>
          </w:tcPr>
          <w:p w14:paraId="7A0D9542" w14:textId="5B4A4B4A" w:rsidR="0097067C" w:rsidRPr="0097067C" w:rsidRDefault="0097067C" w:rsidP="0097067C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Group</w:t>
            </w:r>
            <w:r w:rsidRPr="0097067C">
              <w:rPr>
                <w:rFonts w:ascii="Times New Roman" w:eastAsia="DFKai-SB" w:hAnsi="Times New Roman" w:cs="Times New Roman"/>
                <w:i/>
                <w:color w:val="000000" w:themeColor="text1"/>
                <w:szCs w:val="24"/>
              </w:rPr>
              <w:t>×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T1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g</w:t>
            </w:r>
          </w:p>
        </w:tc>
        <w:tc>
          <w:tcPr>
            <w:tcW w:w="4050" w:type="dxa"/>
          </w:tcPr>
          <w:p w14:paraId="7623F4B1" w14:textId="77777777" w:rsidR="0097067C" w:rsidRPr="0097067C" w:rsidRDefault="0097067C" w:rsidP="0097067C">
            <w:pPr>
              <w:tabs>
                <w:tab w:val="left" w:pos="272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330" w:type="dxa"/>
          </w:tcPr>
          <w:p w14:paraId="5C6F23E8" w14:textId="77777777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</w:tcPr>
          <w:p w14:paraId="2EC173FE" w14:textId="407BFB7B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28</w:t>
            </w:r>
          </w:p>
        </w:tc>
        <w:tc>
          <w:tcPr>
            <w:tcW w:w="990" w:type="dxa"/>
          </w:tcPr>
          <w:p w14:paraId="4E8BA2A7" w14:textId="68B93EB7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13</w:t>
            </w:r>
          </w:p>
        </w:tc>
        <w:tc>
          <w:tcPr>
            <w:tcW w:w="1350" w:type="dxa"/>
          </w:tcPr>
          <w:p w14:paraId="35D230BF" w14:textId="22A717CD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0</w:t>
            </w:r>
            <w:r w:rsidR="00B12193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4</w:t>
            </w: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97067C" w:rsidRPr="0097067C" w14:paraId="39D7A109" w14:textId="77777777" w:rsidTr="00DC5E4F">
        <w:tc>
          <w:tcPr>
            <w:tcW w:w="3060" w:type="dxa"/>
            <w:vAlign w:val="center"/>
          </w:tcPr>
          <w:p w14:paraId="545DC7E9" w14:textId="4C3735CA" w:rsidR="0097067C" w:rsidRPr="0097067C" w:rsidRDefault="0097067C" w:rsidP="0097067C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Group</w:t>
            </w:r>
            <w:r w:rsidRPr="0097067C">
              <w:rPr>
                <w:rFonts w:ascii="Times New Roman" w:eastAsia="DFKai-SB" w:hAnsi="Times New Roman" w:cs="Times New Roman"/>
                <w:i/>
                <w:color w:val="000000" w:themeColor="text1"/>
                <w:szCs w:val="24"/>
              </w:rPr>
              <w:t>×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T2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g</w:t>
            </w:r>
          </w:p>
        </w:tc>
        <w:tc>
          <w:tcPr>
            <w:tcW w:w="4050" w:type="dxa"/>
          </w:tcPr>
          <w:p w14:paraId="2CCB0645" w14:textId="77777777" w:rsidR="0097067C" w:rsidRPr="0097067C" w:rsidRDefault="0097067C" w:rsidP="0097067C">
            <w:pPr>
              <w:tabs>
                <w:tab w:val="left" w:pos="272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330" w:type="dxa"/>
          </w:tcPr>
          <w:p w14:paraId="03BC49A1" w14:textId="77777777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</w:tcPr>
          <w:p w14:paraId="696160AE" w14:textId="359CBB48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24</w:t>
            </w:r>
          </w:p>
        </w:tc>
        <w:tc>
          <w:tcPr>
            <w:tcW w:w="990" w:type="dxa"/>
          </w:tcPr>
          <w:p w14:paraId="57C6E015" w14:textId="130A11C6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14</w:t>
            </w:r>
          </w:p>
        </w:tc>
        <w:tc>
          <w:tcPr>
            <w:tcW w:w="1350" w:type="dxa"/>
          </w:tcPr>
          <w:p w14:paraId="2DDE3550" w14:textId="7F48E61D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07</w:t>
            </w:r>
          </w:p>
        </w:tc>
      </w:tr>
      <w:tr w:rsidR="008534BE" w:rsidRPr="0097067C" w14:paraId="146E2726" w14:textId="77777777" w:rsidTr="00DC5E4F">
        <w:tc>
          <w:tcPr>
            <w:tcW w:w="3060" w:type="dxa"/>
            <w:vAlign w:val="center"/>
          </w:tcPr>
          <w:p w14:paraId="2392114A" w14:textId="25AF2CC9" w:rsidR="008534BE" w:rsidRPr="0097067C" w:rsidRDefault="007B1B2E" w:rsidP="008534BE">
            <w:pPr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</w:pPr>
            <w:r w:rsidRP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 xml:space="preserve">eHealth </w:t>
            </w:r>
            <w:r w:rsid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>c</w:t>
            </w:r>
            <w:r w:rsidRP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>are</w:t>
            </w:r>
            <w:r w:rsidR="00B3025F" w:rsidRP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r w:rsid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>u</w:t>
            </w:r>
            <w:r w:rsidR="00B3025F" w:rsidRP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>s</w:t>
            </w:r>
            <w:r w:rsidR="0097067C">
              <w:rPr>
                <w:rFonts w:ascii="Times New Roman" w:eastAsia="BiauKai" w:hAnsi="Times New Roman" w:cs="Times New Roman"/>
                <w:b/>
                <w:color w:val="000000" w:themeColor="text1"/>
                <w:szCs w:val="24"/>
              </w:rPr>
              <w:t>e</w:t>
            </w:r>
          </w:p>
        </w:tc>
        <w:tc>
          <w:tcPr>
            <w:tcW w:w="4050" w:type="dxa"/>
          </w:tcPr>
          <w:p w14:paraId="35AE097E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330" w:type="dxa"/>
          </w:tcPr>
          <w:p w14:paraId="70AEF6CB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</w:tcPr>
          <w:p w14:paraId="033EC9A7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990" w:type="dxa"/>
          </w:tcPr>
          <w:p w14:paraId="1ACAC18B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350" w:type="dxa"/>
          </w:tcPr>
          <w:p w14:paraId="2C8B456E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</w:tr>
      <w:tr w:rsidR="008534BE" w:rsidRPr="0097067C" w14:paraId="4F417F2A" w14:textId="77777777" w:rsidTr="00DC5E4F">
        <w:tc>
          <w:tcPr>
            <w:tcW w:w="3060" w:type="dxa"/>
            <w:vAlign w:val="center"/>
          </w:tcPr>
          <w:p w14:paraId="60E0A1A9" w14:textId="7D177366" w:rsidR="008534BE" w:rsidRPr="0097067C" w:rsidRDefault="0097067C" w:rsidP="008534BE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="008534BE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T0</w:t>
            </w:r>
          </w:p>
        </w:tc>
        <w:tc>
          <w:tcPr>
            <w:tcW w:w="4050" w:type="dxa"/>
          </w:tcPr>
          <w:p w14:paraId="24A6CDD4" w14:textId="57848B51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2.17 (2.3</w:t>
            </w:r>
            <w:r w:rsidR="001C0BA1"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3330" w:type="dxa"/>
          </w:tcPr>
          <w:p w14:paraId="2E32F40A" w14:textId="12E17D8B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2.37 (2.2</w:t>
            </w:r>
            <w:r w:rsidR="001C0BA1"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70" w:type="dxa"/>
          </w:tcPr>
          <w:p w14:paraId="73C8FC0C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990" w:type="dxa"/>
          </w:tcPr>
          <w:p w14:paraId="007A3F17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350" w:type="dxa"/>
          </w:tcPr>
          <w:p w14:paraId="7734A2FB" w14:textId="77777777" w:rsidR="008534BE" w:rsidRPr="0097067C" w:rsidRDefault="008534BE" w:rsidP="00DC5E4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</w:tr>
      <w:tr w:rsidR="0097067C" w:rsidRPr="0097067C" w14:paraId="37CF8A91" w14:textId="77777777" w:rsidTr="00DC5E4F">
        <w:tc>
          <w:tcPr>
            <w:tcW w:w="3060" w:type="dxa"/>
            <w:vAlign w:val="center"/>
          </w:tcPr>
          <w:p w14:paraId="1EB84088" w14:textId="07B31B46" w:rsidR="0097067C" w:rsidRPr="0097067C" w:rsidRDefault="0097067C" w:rsidP="0097067C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T1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d</w:t>
            </w:r>
          </w:p>
        </w:tc>
        <w:tc>
          <w:tcPr>
            <w:tcW w:w="4050" w:type="dxa"/>
          </w:tcPr>
          <w:p w14:paraId="1D9065D1" w14:textId="54F01505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6.05 (2.20)</w:t>
            </w:r>
          </w:p>
        </w:tc>
        <w:tc>
          <w:tcPr>
            <w:tcW w:w="3330" w:type="dxa"/>
          </w:tcPr>
          <w:p w14:paraId="479ED68C" w14:textId="3410D1D5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2.43 (2.55)</w:t>
            </w:r>
          </w:p>
        </w:tc>
        <w:tc>
          <w:tcPr>
            <w:tcW w:w="1170" w:type="dxa"/>
            <w:vAlign w:val="center"/>
          </w:tcPr>
          <w:p w14:paraId="3399879C" w14:textId="343F0266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07</w:t>
            </w:r>
          </w:p>
        </w:tc>
        <w:tc>
          <w:tcPr>
            <w:tcW w:w="990" w:type="dxa"/>
            <w:vAlign w:val="center"/>
          </w:tcPr>
          <w:p w14:paraId="23F441D7" w14:textId="476F258C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1350" w:type="dxa"/>
            <w:vAlign w:val="center"/>
          </w:tcPr>
          <w:p w14:paraId="38339316" w14:textId="2AB0F427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79</w:t>
            </w:r>
          </w:p>
        </w:tc>
      </w:tr>
      <w:tr w:rsidR="0097067C" w:rsidRPr="0097067C" w14:paraId="58B92A52" w14:textId="77777777" w:rsidTr="00DC5E4F">
        <w:tc>
          <w:tcPr>
            <w:tcW w:w="3060" w:type="dxa"/>
            <w:vAlign w:val="center"/>
          </w:tcPr>
          <w:p w14:paraId="3003B4DE" w14:textId="7D2A12C9" w:rsidR="0097067C" w:rsidRPr="0097067C" w:rsidRDefault="0097067C" w:rsidP="0097067C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T2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e</w:t>
            </w:r>
          </w:p>
        </w:tc>
        <w:tc>
          <w:tcPr>
            <w:tcW w:w="4050" w:type="dxa"/>
          </w:tcPr>
          <w:p w14:paraId="193E7A79" w14:textId="16FD5EA5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6.29 (2.50)</w:t>
            </w:r>
          </w:p>
        </w:tc>
        <w:tc>
          <w:tcPr>
            <w:tcW w:w="3330" w:type="dxa"/>
          </w:tcPr>
          <w:p w14:paraId="0CED34EC" w14:textId="4D3B91E8" w:rsidR="0097067C" w:rsidRPr="0097067C" w:rsidRDefault="0097067C" w:rsidP="0097067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</w:rPr>
              <w:t>2.64 (2.09)</w:t>
            </w:r>
          </w:p>
        </w:tc>
        <w:tc>
          <w:tcPr>
            <w:tcW w:w="1170" w:type="dxa"/>
            <w:vAlign w:val="center"/>
          </w:tcPr>
          <w:p w14:paraId="031407B9" w14:textId="1430E87A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35</w:t>
            </w:r>
          </w:p>
        </w:tc>
        <w:tc>
          <w:tcPr>
            <w:tcW w:w="990" w:type="dxa"/>
            <w:vAlign w:val="center"/>
          </w:tcPr>
          <w:p w14:paraId="3278EA59" w14:textId="46908029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30</w:t>
            </w:r>
          </w:p>
        </w:tc>
        <w:tc>
          <w:tcPr>
            <w:tcW w:w="1350" w:type="dxa"/>
            <w:vAlign w:val="center"/>
          </w:tcPr>
          <w:p w14:paraId="4F46AEBE" w14:textId="61933B55" w:rsidR="0097067C" w:rsidRPr="0097067C" w:rsidRDefault="0097067C" w:rsidP="0097067C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23</w:t>
            </w:r>
          </w:p>
        </w:tc>
      </w:tr>
      <w:tr w:rsidR="00384B6F" w:rsidRPr="0097067C" w14:paraId="6F3BEC9C" w14:textId="77777777" w:rsidTr="00DC5E4F">
        <w:tc>
          <w:tcPr>
            <w:tcW w:w="3060" w:type="dxa"/>
            <w:vAlign w:val="center"/>
          </w:tcPr>
          <w:p w14:paraId="52996EEB" w14:textId="521F985D" w:rsidR="00384B6F" w:rsidRPr="0097067C" w:rsidRDefault="0097067C" w:rsidP="00384B6F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384B6F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Group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4050" w:type="dxa"/>
          </w:tcPr>
          <w:p w14:paraId="6341131F" w14:textId="77777777" w:rsidR="00384B6F" w:rsidRPr="0097067C" w:rsidRDefault="00384B6F" w:rsidP="00384B6F">
            <w:pPr>
              <w:wordWrap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3330" w:type="dxa"/>
          </w:tcPr>
          <w:p w14:paraId="52877FBA" w14:textId="77777777" w:rsidR="00384B6F" w:rsidRPr="0097067C" w:rsidRDefault="00384B6F" w:rsidP="00384B6F">
            <w:pPr>
              <w:wordWrap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33BD8E4" w14:textId="26676235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-0.21</w:t>
            </w:r>
          </w:p>
        </w:tc>
        <w:tc>
          <w:tcPr>
            <w:tcW w:w="990" w:type="dxa"/>
            <w:vAlign w:val="center"/>
          </w:tcPr>
          <w:p w14:paraId="19FC5FE6" w14:textId="1AF3BE61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48</w:t>
            </w:r>
          </w:p>
        </w:tc>
        <w:tc>
          <w:tcPr>
            <w:tcW w:w="1350" w:type="dxa"/>
            <w:vAlign w:val="center"/>
          </w:tcPr>
          <w:p w14:paraId="1612D820" w14:textId="68580A70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66</w:t>
            </w:r>
          </w:p>
        </w:tc>
      </w:tr>
      <w:tr w:rsidR="00384B6F" w:rsidRPr="0097067C" w14:paraId="05FEE417" w14:textId="77777777" w:rsidTr="00DC5E4F">
        <w:tc>
          <w:tcPr>
            <w:tcW w:w="3060" w:type="dxa"/>
            <w:vAlign w:val="center"/>
          </w:tcPr>
          <w:p w14:paraId="68F10FAF" w14:textId="2124FEA1" w:rsidR="00384B6F" w:rsidRPr="0097067C" w:rsidRDefault="0097067C" w:rsidP="00384B6F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="00384B6F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Group</w:t>
            </w:r>
            <w:r w:rsidR="00384B6F" w:rsidRPr="0097067C">
              <w:rPr>
                <w:rFonts w:ascii="Times New Roman" w:eastAsia="DFKai-SB" w:hAnsi="Times New Roman" w:cs="Times New Roman"/>
                <w:i/>
                <w:color w:val="000000" w:themeColor="text1"/>
                <w:szCs w:val="24"/>
              </w:rPr>
              <w:t>×</w:t>
            </w:r>
            <w:r w:rsidR="00384B6F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T1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g</w:t>
            </w:r>
          </w:p>
        </w:tc>
        <w:tc>
          <w:tcPr>
            <w:tcW w:w="4050" w:type="dxa"/>
          </w:tcPr>
          <w:p w14:paraId="02F3A5E3" w14:textId="77777777" w:rsidR="00384B6F" w:rsidRPr="0097067C" w:rsidRDefault="00384B6F" w:rsidP="00384B6F">
            <w:pPr>
              <w:wordWrap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3330" w:type="dxa"/>
          </w:tcPr>
          <w:p w14:paraId="582FABDD" w14:textId="77777777" w:rsidR="00384B6F" w:rsidRPr="0097067C" w:rsidRDefault="00384B6F" w:rsidP="00384B6F">
            <w:pPr>
              <w:wordWrap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7E1122F" w14:textId="6C49E4D2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.96</w:t>
            </w:r>
          </w:p>
        </w:tc>
        <w:tc>
          <w:tcPr>
            <w:tcW w:w="990" w:type="dxa"/>
          </w:tcPr>
          <w:p w14:paraId="508357D6" w14:textId="517AE260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42</w:t>
            </w:r>
          </w:p>
        </w:tc>
        <w:tc>
          <w:tcPr>
            <w:tcW w:w="1350" w:type="dxa"/>
          </w:tcPr>
          <w:p w14:paraId="3BC7FE47" w14:textId="6896B51E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b/>
                <w:color w:val="FF0000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&lt;.001</w:t>
            </w:r>
            <w:r w:rsidR="0097067C" w:rsidRPr="0097067C">
              <w:rPr>
                <w:rFonts w:ascii="Times New Roman" w:eastAsia="Times New Roman" w:hAnsi="Times New Roman" w:cs="Times New Roman"/>
                <w:color w:val="FF0000"/>
                <w:szCs w:val="24"/>
                <w:vertAlign w:val="superscript"/>
              </w:rPr>
              <w:t>b</w:t>
            </w:r>
          </w:p>
        </w:tc>
      </w:tr>
      <w:tr w:rsidR="00384B6F" w:rsidRPr="0097067C" w14:paraId="204DE6A7" w14:textId="77777777" w:rsidTr="00DC5E4F">
        <w:tc>
          <w:tcPr>
            <w:tcW w:w="3060" w:type="dxa"/>
            <w:vAlign w:val="center"/>
          </w:tcPr>
          <w:p w14:paraId="1E80FC75" w14:textId="23492DF9" w:rsidR="00384B6F" w:rsidRPr="0097067C" w:rsidRDefault="0097067C" w:rsidP="00384B6F">
            <w:pP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</w:t>
            </w:r>
            <w:r w:rsidR="00384B6F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>Group</w:t>
            </w:r>
            <w:r w:rsidR="00384B6F" w:rsidRPr="0097067C">
              <w:rPr>
                <w:rFonts w:ascii="Times New Roman" w:eastAsia="DFKai-SB" w:hAnsi="Times New Roman" w:cs="Times New Roman"/>
                <w:i/>
                <w:color w:val="000000" w:themeColor="text1"/>
                <w:szCs w:val="24"/>
              </w:rPr>
              <w:t>×</w:t>
            </w:r>
            <w:r w:rsidR="00384B6F" w:rsidRPr="0097067C">
              <w:rPr>
                <w:rFonts w:ascii="Times New Roman" w:eastAsia="BiauKai" w:hAnsi="Times New Roman" w:cs="Times New Roman"/>
                <w:color w:val="000000" w:themeColor="text1"/>
                <w:szCs w:val="24"/>
              </w:rPr>
              <w:t xml:space="preserve"> T2</w:t>
            </w:r>
            <w:r w:rsidRPr="0097067C">
              <w:rPr>
                <w:rFonts w:ascii="Times New Roman" w:eastAsia="BiauKai" w:hAnsi="Times New Roman" w:cs="Times New Roman"/>
                <w:color w:val="FF0000"/>
                <w:szCs w:val="24"/>
                <w:vertAlign w:val="superscript"/>
              </w:rPr>
              <w:t>g</w:t>
            </w:r>
          </w:p>
        </w:tc>
        <w:tc>
          <w:tcPr>
            <w:tcW w:w="4050" w:type="dxa"/>
          </w:tcPr>
          <w:p w14:paraId="5561E484" w14:textId="77777777" w:rsidR="00384B6F" w:rsidRPr="0097067C" w:rsidRDefault="00384B6F" w:rsidP="00384B6F">
            <w:pPr>
              <w:wordWrap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3330" w:type="dxa"/>
          </w:tcPr>
          <w:p w14:paraId="27888C9C" w14:textId="77777777" w:rsidR="00384B6F" w:rsidRPr="0097067C" w:rsidRDefault="00384B6F" w:rsidP="00384B6F">
            <w:pPr>
              <w:wordWrap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C870700" w14:textId="3CB443A7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.87</w:t>
            </w:r>
          </w:p>
        </w:tc>
        <w:tc>
          <w:tcPr>
            <w:tcW w:w="990" w:type="dxa"/>
          </w:tcPr>
          <w:p w14:paraId="23246C09" w14:textId="13793321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97067C">
              <w:rPr>
                <w:rFonts w:ascii="Times New Roman" w:eastAsia="MingLiU" w:hAnsi="Times New Roman" w:cs="Times New Roman"/>
                <w:color w:val="000000" w:themeColor="text1"/>
                <w:szCs w:val="24"/>
              </w:rPr>
              <w:t>0.49</w:t>
            </w:r>
          </w:p>
        </w:tc>
        <w:tc>
          <w:tcPr>
            <w:tcW w:w="1350" w:type="dxa"/>
          </w:tcPr>
          <w:p w14:paraId="15AB2A30" w14:textId="6EF66447" w:rsidR="00384B6F" w:rsidRPr="0097067C" w:rsidRDefault="00384B6F" w:rsidP="00384B6F">
            <w:pPr>
              <w:jc w:val="center"/>
              <w:rPr>
                <w:rFonts w:ascii="Times New Roman" w:hAnsi="Times New Roman" w:cs="Times New Roman"/>
                <w:bCs/>
                <w:color w:val="FF0000"/>
                <w:szCs w:val="24"/>
              </w:rPr>
            </w:pPr>
            <w:r w:rsidRPr="0097067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&lt;.001</w:t>
            </w:r>
            <w:r w:rsidR="0097067C" w:rsidRPr="0097067C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vertAlign w:val="superscript"/>
              </w:rPr>
              <w:t>b</w:t>
            </w:r>
          </w:p>
        </w:tc>
      </w:tr>
    </w:tbl>
    <w:p w14:paraId="1881B2E0" w14:textId="47BB537D" w:rsidR="00B026A4" w:rsidRPr="0097067C" w:rsidRDefault="006E0DC4" w:rsidP="00E01026">
      <w:pPr>
        <w:tabs>
          <w:tab w:val="left" w:pos="7665"/>
        </w:tabs>
        <w:rPr>
          <w:rFonts w:ascii="Times New Roman" w:eastAsia="DFKai-SB" w:hAnsi="Times New Roman" w:cs="Times New Roman"/>
          <w:color w:val="FF0000"/>
          <w:szCs w:val="24"/>
        </w:rPr>
      </w:pPr>
      <w:r w:rsidRPr="0097067C">
        <w:rPr>
          <w:rFonts w:ascii="Times New Roman" w:eastAsia="DFKai-SB" w:hAnsi="Times New Roman" w:cs="Times New Roman"/>
          <w:color w:val="FF0000"/>
          <w:szCs w:val="24"/>
        </w:rPr>
        <w:t xml:space="preserve">Results </w:t>
      </w:r>
      <w:r w:rsidR="0097067C" w:rsidRPr="0097067C">
        <w:rPr>
          <w:rFonts w:ascii="Times New Roman" w:eastAsia="DFKai-SB" w:hAnsi="Times New Roman" w:cs="Times New Roman"/>
          <w:color w:val="FF0000"/>
          <w:szCs w:val="24"/>
        </w:rPr>
        <w:t xml:space="preserve">were </w:t>
      </w:r>
      <w:r w:rsidRPr="0097067C">
        <w:rPr>
          <w:rFonts w:ascii="Times New Roman" w:eastAsia="DFKai-SB" w:hAnsi="Times New Roman" w:cs="Times New Roman"/>
          <w:color w:val="FF0000"/>
          <w:szCs w:val="24"/>
        </w:rPr>
        <w:t xml:space="preserve">obtained </w:t>
      </w:r>
      <w:r w:rsidR="00563733" w:rsidRPr="0097067C">
        <w:rPr>
          <w:rFonts w:ascii="Times New Roman" w:eastAsia="DFKai-SB" w:hAnsi="Times New Roman" w:cs="Times New Roman"/>
          <w:color w:val="FF0000"/>
          <w:szCs w:val="24"/>
        </w:rPr>
        <w:t xml:space="preserve">using the </w:t>
      </w:r>
      <w:r w:rsidRPr="0097067C">
        <w:rPr>
          <w:rFonts w:ascii="Times New Roman" w:eastAsia="DFKai-SB" w:hAnsi="Times New Roman" w:cs="Times New Roman"/>
          <w:color w:val="FF0000"/>
          <w:szCs w:val="24"/>
        </w:rPr>
        <w:t>generalized estimating equation (GEE) method</w:t>
      </w:r>
      <w:r w:rsidR="00384B6F" w:rsidRPr="0097067C">
        <w:rPr>
          <w:rFonts w:ascii="Times New Roman" w:eastAsia="DFKai-SB" w:hAnsi="Times New Roman" w:cs="Times New Roman"/>
          <w:color w:val="FF0000"/>
          <w:szCs w:val="24"/>
        </w:rPr>
        <w:t>.</w:t>
      </w:r>
    </w:p>
    <w:p w14:paraId="42B80255" w14:textId="414BD3C7" w:rsidR="00B026A4" w:rsidRPr="0097067C" w:rsidRDefault="00B026A4" w:rsidP="00B026A4">
      <w:pPr>
        <w:pStyle w:val="NoSpacing"/>
        <w:rPr>
          <w:rFonts w:ascii="Times New Roman" w:eastAsia="Gungsuh" w:hAnsi="Times New Roman" w:cs="Times New Roman"/>
        </w:rPr>
      </w:pPr>
      <w:proofErr w:type="spellStart"/>
      <w:r w:rsidRPr="0097067C">
        <w:rPr>
          <w:rFonts w:ascii="Times New Roman" w:eastAsia="Gungsuh" w:hAnsi="Times New Roman" w:cs="Times New Roman"/>
          <w:vertAlign w:val="superscript"/>
        </w:rPr>
        <w:t>a</w:t>
      </w:r>
      <w:r w:rsidRPr="0097067C">
        <w:rPr>
          <w:rFonts w:ascii="Times New Roman" w:eastAsia="Gungsuh" w:hAnsi="Times New Roman" w:cs="Times New Roman"/>
        </w:rPr>
        <w:t>The</w:t>
      </w:r>
      <w:proofErr w:type="spellEnd"/>
      <w:r w:rsidRPr="0097067C">
        <w:rPr>
          <w:rFonts w:ascii="Times New Roman" w:eastAsia="Gungsuh" w:hAnsi="Times New Roman" w:cs="Times New Roman"/>
        </w:rPr>
        <w:t xml:space="preserve"> difference between</w:t>
      </w:r>
      <w:r w:rsidR="00107F95" w:rsidRPr="0097067C">
        <w:rPr>
          <w:rFonts w:ascii="Times New Roman" w:eastAsia="Gungsuh" w:hAnsi="Times New Roman" w:cs="Times New Roman"/>
        </w:rPr>
        <w:t xml:space="preserve"> the</w:t>
      </w:r>
      <w:r w:rsidRPr="0097067C">
        <w:rPr>
          <w:rFonts w:ascii="Times New Roman" w:eastAsia="Gungsuh" w:hAnsi="Times New Roman" w:cs="Times New Roman"/>
        </w:rPr>
        <w:t xml:space="preserve"> two groups at a significance level of .05 (two-tailed)</w:t>
      </w:r>
    </w:p>
    <w:p w14:paraId="79BF939B" w14:textId="150848DF" w:rsidR="00B026A4" w:rsidRPr="0097067C" w:rsidRDefault="0097067C" w:rsidP="00B026A4">
      <w:pPr>
        <w:pStyle w:val="NoSpacing"/>
        <w:rPr>
          <w:rFonts w:ascii="Times New Roman" w:eastAsia="Times New Roman" w:hAnsi="Times New Roman" w:cs="Times New Roman"/>
        </w:rPr>
      </w:pPr>
      <w:proofErr w:type="spellStart"/>
      <w:r w:rsidRPr="0097067C">
        <w:rPr>
          <w:rFonts w:ascii="Times New Roman" w:eastAsia="Gungsuh" w:hAnsi="Times New Roman" w:cs="Times New Roman"/>
          <w:vertAlign w:val="superscript"/>
        </w:rPr>
        <w:t>b</w:t>
      </w:r>
      <w:r w:rsidR="00B026A4" w:rsidRPr="0097067C">
        <w:rPr>
          <w:rFonts w:ascii="Times New Roman" w:eastAsia="Gungsuh" w:hAnsi="Times New Roman" w:cs="Times New Roman"/>
        </w:rPr>
        <w:t>The</w:t>
      </w:r>
      <w:proofErr w:type="spellEnd"/>
      <w:r w:rsidR="00B026A4" w:rsidRPr="0097067C">
        <w:rPr>
          <w:rFonts w:ascii="Times New Roman" w:eastAsia="Gungsuh" w:hAnsi="Times New Roman" w:cs="Times New Roman"/>
        </w:rPr>
        <w:t xml:space="preserve"> difference between </w:t>
      </w:r>
      <w:r w:rsidR="00563733" w:rsidRPr="0097067C">
        <w:rPr>
          <w:rFonts w:ascii="Times New Roman" w:eastAsia="Gungsuh" w:hAnsi="Times New Roman" w:cs="Times New Roman"/>
        </w:rPr>
        <w:t xml:space="preserve">the </w:t>
      </w:r>
      <w:r w:rsidR="00B026A4" w:rsidRPr="0097067C">
        <w:rPr>
          <w:rFonts w:ascii="Times New Roman" w:eastAsia="Gungsuh" w:hAnsi="Times New Roman" w:cs="Times New Roman"/>
        </w:rPr>
        <w:t>two groups at a significance level of .001 (two-tailed)</w:t>
      </w:r>
    </w:p>
    <w:p w14:paraId="458EAA94" w14:textId="79E042BD" w:rsidR="00B026A4" w:rsidRPr="0097067C" w:rsidRDefault="0097067C" w:rsidP="00B026A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Cs w:val="24"/>
        </w:rPr>
      </w:pPr>
      <w:proofErr w:type="spellStart"/>
      <w:r w:rsidRPr="0097067C">
        <w:rPr>
          <w:rFonts w:ascii="Times New Roman" w:hAnsi="Times New Roman" w:cs="Times New Roman"/>
          <w:color w:val="FF0000"/>
          <w:szCs w:val="24"/>
          <w:vertAlign w:val="superscript"/>
        </w:rPr>
        <w:t>c</w:t>
      </w:r>
      <w:r w:rsidR="00B026A4" w:rsidRPr="0097067C">
        <w:rPr>
          <w:rFonts w:ascii="Times New Roman" w:hAnsi="Times New Roman" w:cs="Times New Roman"/>
          <w:szCs w:val="24"/>
        </w:rPr>
        <w:t>SE</w:t>
      </w:r>
      <w:proofErr w:type="spellEnd"/>
      <w:r w:rsidR="00B026A4" w:rsidRPr="0097067C">
        <w:rPr>
          <w:rFonts w:ascii="Times New Roman" w:hAnsi="Times New Roman" w:cs="Times New Roman"/>
          <w:szCs w:val="24"/>
        </w:rPr>
        <w:t>: Standard Error</w:t>
      </w:r>
    </w:p>
    <w:p w14:paraId="080C30D5" w14:textId="2B6D418D" w:rsidR="00384B6F" w:rsidRPr="0097067C" w:rsidRDefault="0097067C" w:rsidP="00384B6F">
      <w:pPr>
        <w:widowControl/>
        <w:rPr>
          <w:rFonts w:ascii="Times New Roman" w:eastAsia="DFKai-SB" w:hAnsi="Times New Roman" w:cs="Times New Roman"/>
          <w:color w:val="000000" w:themeColor="text1"/>
          <w:szCs w:val="24"/>
        </w:rPr>
      </w:pPr>
      <w:proofErr w:type="spellStart"/>
      <w:r w:rsidRPr="0097067C">
        <w:rPr>
          <w:rFonts w:ascii="Times New Roman" w:eastAsia="DFKai-SB" w:hAnsi="Times New Roman" w:cs="Times New Roman"/>
          <w:color w:val="FF0000"/>
          <w:szCs w:val="24"/>
          <w:vertAlign w:val="superscript"/>
        </w:rPr>
        <w:lastRenderedPageBreak/>
        <w:t>d</w:t>
      </w:r>
      <w:r w:rsidR="00384B6F" w:rsidRPr="0097067C">
        <w:rPr>
          <w:rFonts w:ascii="Times New Roman" w:eastAsia="DFKai-SB" w:hAnsi="Times New Roman" w:cs="Times New Roman"/>
          <w:color w:val="000000" w:themeColor="text1"/>
          <w:szCs w:val="24"/>
        </w:rPr>
        <w:t>GEE</w:t>
      </w:r>
      <w:proofErr w:type="spellEnd"/>
      <w:r w:rsidR="00384B6F" w:rsidRPr="0097067C">
        <w:rPr>
          <w:rFonts w:ascii="Times New Roman" w:eastAsia="DFKai-SB" w:hAnsi="Times New Roman" w:cs="Times New Roman"/>
          <w:color w:val="000000" w:themeColor="text1"/>
          <w:szCs w:val="24"/>
        </w:rPr>
        <w:t xml:space="preserve"> results are for </w:t>
      </w:r>
      <w:r w:rsidR="00107F95" w:rsidRPr="0097067C">
        <w:rPr>
          <w:rFonts w:ascii="Times New Roman" w:eastAsia="DFKai-SB" w:hAnsi="Times New Roman" w:cs="Times New Roman"/>
          <w:color w:val="000000" w:themeColor="text1"/>
          <w:szCs w:val="24"/>
        </w:rPr>
        <w:t xml:space="preserve">the </w:t>
      </w:r>
      <w:r w:rsidR="00384B6F" w:rsidRPr="0097067C">
        <w:rPr>
          <w:rFonts w:ascii="Times New Roman" w:eastAsia="DFKai-SB" w:hAnsi="Times New Roman" w:cs="Times New Roman"/>
          <w:color w:val="000000" w:themeColor="text1"/>
          <w:szCs w:val="24"/>
        </w:rPr>
        <w:t>change from baseline to 3 months. Reference: baseline</w:t>
      </w:r>
    </w:p>
    <w:p w14:paraId="56BA129A" w14:textId="19787F7D" w:rsidR="00384B6F" w:rsidRPr="0097067C" w:rsidRDefault="0097067C" w:rsidP="00384B6F">
      <w:pPr>
        <w:widowControl/>
        <w:rPr>
          <w:rFonts w:ascii="Times New Roman" w:eastAsia="DFKai-SB" w:hAnsi="Times New Roman" w:cs="Times New Roman"/>
          <w:color w:val="000000" w:themeColor="text1"/>
          <w:szCs w:val="24"/>
        </w:rPr>
      </w:pPr>
      <w:proofErr w:type="spellStart"/>
      <w:r w:rsidRPr="0097067C">
        <w:rPr>
          <w:rFonts w:ascii="Times New Roman" w:eastAsia="DFKai-SB" w:hAnsi="Times New Roman" w:cs="Times New Roman"/>
          <w:color w:val="FF0000"/>
          <w:szCs w:val="24"/>
          <w:vertAlign w:val="superscript"/>
        </w:rPr>
        <w:t>e</w:t>
      </w:r>
      <w:r w:rsidR="00384B6F" w:rsidRPr="0097067C">
        <w:rPr>
          <w:rFonts w:ascii="Times New Roman" w:eastAsia="DFKai-SB" w:hAnsi="Times New Roman" w:cs="Times New Roman"/>
          <w:color w:val="000000" w:themeColor="text1"/>
          <w:szCs w:val="24"/>
        </w:rPr>
        <w:t>GEE</w:t>
      </w:r>
      <w:proofErr w:type="spellEnd"/>
      <w:r w:rsidR="00384B6F" w:rsidRPr="0097067C">
        <w:rPr>
          <w:rFonts w:ascii="Times New Roman" w:eastAsia="DFKai-SB" w:hAnsi="Times New Roman" w:cs="Times New Roman"/>
          <w:color w:val="000000" w:themeColor="text1"/>
          <w:szCs w:val="24"/>
        </w:rPr>
        <w:t xml:space="preserve"> results are for </w:t>
      </w:r>
      <w:r w:rsidR="00107F95" w:rsidRPr="0097067C">
        <w:rPr>
          <w:rFonts w:ascii="Times New Roman" w:eastAsia="DFKai-SB" w:hAnsi="Times New Roman" w:cs="Times New Roman"/>
          <w:color w:val="000000" w:themeColor="text1"/>
          <w:szCs w:val="24"/>
        </w:rPr>
        <w:t xml:space="preserve">the </w:t>
      </w:r>
      <w:r w:rsidR="00384B6F" w:rsidRPr="0097067C">
        <w:rPr>
          <w:rFonts w:ascii="Times New Roman" w:eastAsia="DFKai-SB" w:hAnsi="Times New Roman" w:cs="Times New Roman"/>
          <w:color w:val="000000" w:themeColor="text1"/>
          <w:szCs w:val="24"/>
        </w:rPr>
        <w:t>change from baseline to 6 months. Reference: baseline</w:t>
      </w:r>
    </w:p>
    <w:p w14:paraId="3B6872C4" w14:textId="3EBF99E7" w:rsidR="00384B6F" w:rsidRPr="0097067C" w:rsidRDefault="0097067C" w:rsidP="00384B6F">
      <w:pPr>
        <w:widowControl/>
        <w:rPr>
          <w:rFonts w:ascii="Times New Roman" w:eastAsia="DFKai-SB" w:hAnsi="Times New Roman" w:cs="Times New Roman"/>
          <w:color w:val="000000" w:themeColor="text1"/>
          <w:szCs w:val="24"/>
        </w:rPr>
      </w:pPr>
      <w:proofErr w:type="spellStart"/>
      <w:r w:rsidRPr="0097067C">
        <w:rPr>
          <w:rFonts w:ascii="Times New Roman" w:eastAsia="DFKai-SB" w:hAnsi="Times New Roman" w:cs="Times New Roman"/>
          <w:color w:val="FF0000"/>
          <w:szCs w:val="24"/>
          <w:vertAlign w:val="superscript"/>
        </w:rPr>
        <w:t>f</w:t>
      </w:r>
      <w:r w:rsidR="00384B6F" w:rsidRPr="0097067C">
        <w:rPr>
          <w:rFonts w:ascii="Times New Roman" w:eastAsia="DFKai-SB" w:hAnsi="Times New Roman" w:cs="Times New Roman"/>
          <w:color w:val="000000" w:themeColor="text1"/>
          <w:szCs w:val="24"/>
        </w:rPr>
        <w:t>Reference</w:t>
      </w:r>
      <w:proofErr w:type="spellEnd"/>
      <w:r w:rsidR="00384B6F" w:rsidRPr="0097067C">
        <w:rPr>
          <w:rFonts w:ascii="Times New Roman" w:eastAsia="DFKai-SB" w:hAnsi="Times New Roman" w:cs="Times New Roman"/>
          <w:color w:val="000000" w:themeColor="text1"/>
          <w:szCs w:val="24"/>
        </w:rPr>
        <w:t>: intervention group</w:t>
      </w:r>
    </w:p>
    <w:p w14:paraId="1373B6E4" w14:textId="5780154C" w:rsidR="00FC71FD" w:rsidRPr="0097067C" w:rsidRDefault="0097067C" w:rsidP="00B3025F">
      <w:pPr>
        <w:widowControl/>
        <w:spacing w:after="160" w:line="259" w:lineRule="auto"/>
        <w:rPr>
          <w:rFonts w:ascii="Times New Roman" w:hAnsi="Times New Roman" w:cs="Times New Roman"/>
          <w:color w:val="FF0000"/>
          <w:szCs w:val="24"/>
        </w:rPr>
      </w:pPr>
      <w:proofErr w:type="spellStart"/>
      <w:r w:rsidRPr="0097067C">
        <w:rPr>
          <w:rFonts w:ascii="Times New Roman" w:eastAsia="DFKai-SB" w:hAnsi="Times New Roman" w:cs="Times New Roman"/>
          <w:color w:val="FF0000"/>
          <w:szCs w:val="24"/>
          <w:vertAlign w:val="superscript"/>
        </w:rPr>
        <w:t>g</w:t>
      </w:r>
      <w:r w:rsidR="00384B6F" w:rsidRPr="0097067C">
        <w:rPr>
          <w:rFonts w:ascii="Times New Roman" w:eastAsia="DFKai-SB" w:hAnsi="Times New Roman" w:cs="Times New Roman"/>
          <w:color w:val="000000" w:themeColor="text1"/>
          <w:szCs w:val="24"/>
        </w:rPr>
        <w:t>Reference</w:t>
      </w:r>
      <w:proofErr w:type="spellEnd"/>
      <w:r w:rsidR="00384B6F" w:rsidRPr="0097067C">
        <w:rPr>
          <w:rFonts w:ascii="Times New Roman" w:eastAsia="DFKai-SB" w:hAnsi="Times New Roman" w:cs="Times New Roman"/>
          <w:color w:val="000000" w:themeColor="text1"/>
          <w:szCs w:val="24"/>
        </w:rPr>
        <w:t>: intervention group × baseline</w:t>
      </w:r>
    </w:p>
    <w:sectPr w:rsidR="00FC71FD" w:rsidRPr="0097067C" w:rsidSect="006C6410">
      <w:pgSz w:w="16838" w:h="11906" w:orient="landscape"/>
      <w:pgMar w:top="1418" w:right="1701" w:bottom="1418" w:left="1418" w:header="851" w:footer="992" w:gutter="0"/>
      <w:cols w:space="425"/>
      <w:docGrid w:type="lines" w:linePitch="361" w:charSpace="105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altName w:val="Microsoft JhengHei"/>
    <w:panose1 w:val="020B0604020202020204"/>
    <w:charset w:val="88"/>
    <w:family w:val="script"/>
    <w:pitch w:val="variable"/>
    <w:sig w:usb0="800000E3" w:usb1="38CFFD7A" w:usb2="00000016" w:usb3="00000000" w:csb0="0010000D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DC4"/>
    <w:rsid w:val="00013AFF"/>
    <w:rsid w:val="0002767E"/>
    <w:rsid w:val="00031D14"/>
    <w:rsid w:val="00051709"/>
    <w:rsid w:val="00071B39"/>
    <w:rsid w:val="00071C8E"/>
    <w:rsid w:val="00074966"/>
    <w:rsid w:val="0007663B"/>
    <w:rsid w:val="000954C6"/>
    <w:rsid w:val="00095B93"/>
    <w:rsid w:val="0009796B"/>
    <w:rsid w:val="000A6A9C"/>
    <w:rsid w:val="000C3B1A"/>
    <w:rsid w:val="000F5480"/>
    <w:rsid w:val="000F558E"/>
    <w:rsid w:val="000F58FC"/>
    <w:rsid w:val="00105B52"/>
    <w:rsid w:val="00107B22"/>
    <w:rsid w:val="00107F95"/>
    <w:rsid w:val="001108EA"/>
    <w:rsid w:val="00113D3C"/>
    <w:rsid w:val="0011596B"/>
    <w:rsid w:val="00127A0E"/>
    <w:rsid w:val="001368A4"/>
    <w:rsid w:val="001412D8"/>
    <w:rsid w:val="00151D31"/>
    <w:rsid w:val="00152DFD"/>
    <w:rsid w:val="00153236"/>
    <w:rsid w:val="001600AA"/>
    <w:rsid w:val="001717F0"/>
    <w:rsid w:val="001719EB"/>
    <w:rsid w:val="00174A6C"/>
    <w:rsid w:val="00176F2C"/>
    <w:rsid w:val="00185099"/>
    <w:rsid w:val="00195EAA"/>
    <w:rsid w:val="001A30C9"/>
    <w:rsid w:val="001A6C8C"/>
    <w:rsid w:val="001B0A24"/>
    <w:rsid w:val="001B2E6F"/>
    <w:rsid w:val="001B314A"/>
    <w:rsid w:val="001C0BA1"/>
    <w:rsid w:val="001C5868"/>
    <w:rsid w:val="001C712D"/>
    <w:rsid w:val="001D1C85"/>
    <w:rsid w:val="001E3A9D"/>
    <w:rsid w:val="001E5EA6"/>
    <w:rsid w:val="001F390E"/>
    <w:rsid w:val="002028CB"/>
    <w:rsid w:val="00224857"/>
    <w:rsid w:val="002510B4"/>
    <w:rsid w:val="002566CE"/>
    <w:rsid w:val="00261E31"/>
    <w:rsid w:val="0026304E"/>
    <w:rsid w:val="00266AB9"/>
    <w:rsid w:val="00277BFD"/>
    <w:rsid w:val="0028241C"/>
    <w:rsid w:val="00282790"/>
    <w:rsid w:val="00284F4E"/>
    <w:rsid w:val="00287C80"/>
    <w:rsid w:val="002911CC"/>
    <w:rsid w:val="002950A3"/>
    <w:rsid w:val="002A0494"/>
    <w:rsid w:val="002B16ED"/>
    <w:rsid w:val="002B23DD"/>
    <w:rsid w:val="002B5695"/>
    <w:rsid w:val="002C10E7"/>
    <w:rsid w:val="002C5C0E"/>
    <w:rsid w:val="002C5FB8"/>
    <w:rsid w:val="002D73FF"/>
    <w:rsid w:val="002E00E1"/>
    <w:rsid w:val="002E0B96"/>
    <w:rsid w:val="002E7FF8"/>
    <w:rsid w:val="002F1C80"/>
    <w:rsid w:val="003037F6"/>
    <w:rsid w:val="00303A34"/>
    <w:rsid w:val="003053C2"/>
    <w:rsid w:val="00306537"/>
    <w:rsid w:val="00312747"/>
    <w:rsid w:val="00313FAC"/>
    <w:rsid w:val="00322C3A"/>
    <w:rsid w:val="003265E2"/>
    <w:rsid w:val="0033091D"/>
    <w:rsid w:val="00337FB3"/>
    <w:rsid w:val="0034075E"/>
    <w:rsid w:val="00341552"/>
    <w:rsid w:val="00343B5F"/>
    <w:rsid w:val="003666D6"/>
    <w:rsid w:val="00376825"/>
    <w:rsid w:val="00384B6F"/>
    <w:rsid w:val="00385E82"/>
    <w:rsid w:val="00386789"/>
    <w:rsid w:val="003A0372"/>
    <w:rsid w:val="003A5336"/>
    <w:rsid w:val="003A5436"/>
    <w:rsid w:val="003B2E1A"/>
    <w:rsid w:val="003C239D"/>
    <w:rsid w:val="003C3AB6"/>
    <w:rsid w:val="003D0867"/>
    <w:rsid w:val="003D0B4C"/>
    <w:rsid w:val="003D5E93"/>
    <w:rsid w:val="003D7D5A"/>
    <w:rsid w:val="003F0491"/>
    <w:rsid w:val="003F3E47"/>
    <w:rsid w:val="00407F97"/>
    <w:rsid w:val="004242B1"/>
    <w:rsid w:val="00425D72"/>
    <w:rsid w:val="004305B2"/>
    <w:rsid w:val="004368EE"/>
    <w:rsid w:val="00437874"/>
    <w:rsid w:val="00451F09"/>
    <w:rsid w:val="00454163"/>
    <w:rsid w:val="00462438"/>
    <w:rsid w:val="00462FBE"/>
    <w:rsid w:val="0046719F"/>
    <w:rsid w:val="0049229E"/>
    <w:rsid w:val="004969FD"/>
    <w:rsid w:val="004A34B0"/>
    <w:rsid w:val="004A5092"/>
    <w:rsid w:val="004B5151"/>
    <w:rsid w:val="004B6170"/>
    <w:rsid w:val="004C37B6"/>
    <w:rsid w:val="004C6F5F"/>
    <w:rsid w:val="004D01D2"/>
    <w:rsid w:val="004D7283"/>
    <w:rsid w:val="00501734"/>
    <w:rsid w:val="005067C4"/>
    <w:rsid w:val="00511521"/>
    <w:rsid w:val="0052378D"/>
    <w:rsid w:val="005303EF"/>
    <w:rsid w:val="005305EC"/>
    <w:rsid w:val="0053097C"/>
    <w:rsid w:val="00534619"/>
    <w:rsid w:val="00560156"/>
    <w:rsid w:val="00560880"/>
    <w:rsid w:val="00561291"/>
    <w:rsid w:val="00562D4F"/>
    <w:rsid w:val="00563733"/>
    <w:rsid w:val="00564D6C"/>
    <w:rsid w:val="00566FFE"/>
    <w:rsid w:val="00567C60"/>
    <w:rsid w:val="00577C4A"/>
    <w:rsid w:val="00582A04"/>
    <w:rsid w:val="00591364"/>
    <w:rsid w:val="00592CCD"/>
    <w:rsid w:val="00595DAA"/>
    <w:rsid w:val="00596FAD"/>
    <w:rsid w:val="005A0EFB"/>
    <w:rsid w:val="005B02C5"/>
    <w:rsid w:val="005B0500"/>
    <w:rsid w:val="005C7536"/>
    <w:rsid w:val="005D1A78"/>
    <w:rsid w:val="005E2E64"/>
    <w:rsid w:val="005E485B"/>
    <w:rsid w:val="005E6805"/>
    <w:rsid w:val="005E7F37"/>
    <w:rsid w:val="00601F3C"/>
    <w:rsid w:val="00602372"/>
    <w:rsid w:val="006051FA"/>
    <w:rsid w:val="006223CD"/>
    <w:rsid w:val="006240B3"/>
    <w:rsid w:val="0063424C"/>
    <w:rsid w:val="00637DAD"/>
    <w:rsid w:val="00641EB5"/>
    <w:rsid w:val="0064295D"/>
    <w:rsid w:val="00644A57"/>
    <w:rsid w:val="00645E90"/>
    <w:rsid w:val="006517BF"/>
    <w:rsid w:val="00652456"/>
    <w:rsid w:val="00657197"/>
    <w:rsid w:val="00661DC8"/>
    <w:rsid w:val="00672A6E"/>
    <w:rsid w:val="00687C39"/>
    <w:rsid w:val="00690574"/>
    <w:rsid w:val="0069421B"/>
    <w:rsid w:val="00695656"/>
    <w:rsid w:val="006A18CE"/>
    <w:rsid w:val="006A601F"/>
    <w:rsid w:val="006B0D08"/>
    <w:rsid w:val="006B18B6"/>
    <w:rsid w:val="006B1BAC"/>
    <w:rsid w:val="006B2387"/>
    <w:rsid w:val="006C5071"/>
    <w:rsid w:val="006C6410"/>
    <w:rsid w:val="006D251C"/>
    <w:rsid w:val="006D333C"/>
    <w:rsid w:val="006E0DC4"/>
    <w:rsid w:val="006E51E5"/>
    <w:rsid w:val="006E534A"/>
    <w:rsid w:val="006F097A"/>
    <w:rsid w:val="006F2973"/>
    <w:rsid w:val="007048EA"/>
    <w:rsid w:val="0070530D"/>
    <w:rsid w:val="00716A99"/>
    <w:rsid w:val="007310AE"/>
    <w:rsid w:val="00733F0F"/>
    <w:rsid w:val="00744F92"/>
    <w:rsid w:val="007450F4"/>
    <w:rsid w:val="007522BB"/>
    <w:rsid w:val="00761E46"/>
    <w:rsid w:val="007725D2"/>
    <w:rsid w:val="007808CB"/>
    <w:rsid w:val="0078551C"/>
    <w:rsid w:val="00791128"/>
    <w:rsid w:val="00793049"/>
    <w:rsid w:val="007963EB"/>
    <w:rsid w:val="00796DBD"/>
    <w:rsid w:val="007A0B9A"/>
    <w:rsid w:val="007B0135"/>
    <w:rsid w:val="007B1B2E"/>
    <w:rsid w:val="007B4854"/>
    <w:rsid w:val="007C05E6"/>
    <w:rsid w:val="007C370B"/>
    <w:rsid w:val="007D60AF"/>
    <w:rsid w:val="007D78F0"/>
    <w:rsid w:val="007E2D94"/>
    <w:rsid w:val="007E4B8C"/>
    <w:rsid w:val="007E6415"/>
    <w:rsid w:val="007F4EEF"/>
    <w:rsid w:val="007F5A44"/>
    <w:rsid w:val="007F6C3B"/>
    <w:rsid w:val="00800E48"/>
    <w:rsid w:val="00805FC7"/>
    <w:rsid w:val="00806E24"/>
    <w:rsid w:val="008071F5"/>
    <w:rsid w:val="00812141"/>
    <w:rsid w:val="00812238"/>
    <w:rsid w:val="008147FA"/>
    <w:rsid w:val="0082148E"/>
    <w:rsid w:val="00821EAE"/>
    <w:rsid w:val="00832C5B"/>
    <w:rsid w:val="00837DA4"/>
    <w:rsid w:val="00846350"/>
    <w:rsid w:val="00852C4D"/>
    <w:rsid w:val="008534BE"/>
    <w:rsid w:val="00854ECF"/>
    <w:rsid w:val="00863DDA"/>
    <w:rsid w:val="00875699"/>
    <w:rsid w:val="00876720"/>
    <w:rsid w:val="008917A2"/>
    <w:rsid w:val="0089559D"/>
    <w:rsid w:val="00895655"/>
    <w:rsid w:val="008A39D4"/>
    <w:rsid w:val="008B115F"/>
    <w:rsid w:val="008B25E4"/>
    <w:rsid w:val="008B2C62"/>
    <w:rsid w:val="008B686E"/>
    <w:rsid w:val="008C2EEE"/>
    <w:rsid w:val="008D5FE6"/>
    <w:rsid w:val="008E2845"/>
    <w:rsid w:val="008E2BF9"/>
    <w:rsid w:val="00907044"/>
    <w:rsid w:val="00907ACC"/>
    <w:rsid w:val="009258CE"/>
    <w:rsid w:val="00942178"/>
    <w:rsid w:val="00964F2C"/>
    <w:rsid w:val="009650DC"/>
    <w:rsid w:val="00965216"/>
    <w:rsid w:val="0096603A"/>
    <w:rsid w:val="0097067C"/>
    <w:rsid w:val="009820DF"/>
    <w:rsid w:val="0099422E"/>
    <w:rsid w:val="00995BE8"/>
    <w:rsid w:val="00996022"/>
    <w:rsid w:val="009978FD"/>
    <w:rsid w:val="009A622C"/>
    <w:rsid w:val="009B7711"/>
    <w:rsid w:val="009C28F8"/>
    <w:rsid w:val="009D7037"/>
    <w:rsid w:val="009F5BF4"/>
    <w:rsid w:val="009F69BA"/>
    <w:rsid w:val="00A20D71"/>
    <w:rsid w:val="00A30138"/>
    <w:rsid w:val="00A32931"/>
    <w:rsid w:val="00A40D62"/>
    <w:rsid w:val="00A5226F"/>
    <w:rsid w:val="00A60B83"/>
    <w:rsid w:val="00A663FE"/>
    <w:rsid w:val="00A7180D"/>
    <w:rsid w:val="00A801E0"/>
    <w:rsid w:val="00A8275C"/>
    <w:rsid w:val="00A82FDE"/>
    <w:rsid w:val="00A916E3"/>
    <w:rsid w:val="00A9187B"/>
    <w:rsid w:val="00A96164"/>
    <w:rsid w:val="00A96626"/>
    <w:rsid w:val="00AB3F19"/>
    <w:rsid w:val="00AB767A"/>
    <w:rsid w:val="00AC2E45"/>
    <w:rsid w:val="00AC50DF"/>
    <w:rsid w:val="00AD1ABA"/>
    <w:rsid w:val="00AD4D12"/>
    <w:rsid w:val="00AE0BE6"/>
    <w:rsid w:val="00AF62BB"/>
    <w:rsid w:val="00B00AAE"/>
    <w:rsid w:val="00B023A0"/>
    <w:rsid w:val="00B026A4"/>
    <w:rsid w:val="00B10A31"/>
    <w:rsid w:val="00B12193"/>
    <w:rsid w:val="00B15EEA"/>
    <w:rsid w:val="00B200E7"/>
    <w:rsid w:val="00B3025F"/>
    <w:rsid w:val="00B4067B"/>
    <w:rsid w:val="00B44462"/>
    <w:rsid w:val="00B44AD7"/>
    <w:rsid w:val="00B458BD"/>
    <w:rsid w:val="00B5199E"/>
    <w:rsid w:val="00B52B88"/>
    <w:rsid w:val="00B56D4C"/>
    <w:rsid w:val="00B659B1"/>
    <w:rsid w:val="00B70B61"/>
    <w:rsid w:val="00B73AE5"/>
    <w:rsid w:val="00B73C53"/>
    <w:rsid w:val="00B90677"/>
    <w:rsid w:val="00B922C7"/>
    <w:rsid w:val="00B9313E"/>
    <w:rsid w:val="00BA1E46"/>
    <w:rsid w:val="00BA2034"/>
    <w:rsid w:val="00BA5401"/>
    <w:rsid w:val="00BA5506"/>
    <w:rsid w:val="00BB0E4F"/>
    <w:rsid w:val="00BB17B9"/>
    <w:rsid w:val="00BB3C8B"/>
    <w:rsid w:val="00BC0481"/>
    <w:rsid w:val="00BE1572"/>
    <w:rsid w:val="00BF1DFC"/>
    <w:rsid w:val="00BF6868"/>
    <w:rsid w:val="00C06DB9"/>
    <w:rsid w:val="00C169D8"/>
    <w:rsid w:val="00C209C1"/>
    <w:rsid w:val="00C21594"/>
    <w:rsid w:val="00C251A2"/>
    <w:rsid w:val="00C276D7"/>
    <w:rsid w:val="00C32EB0"/>
    <w:rsid w:val="00C335FF"/>
    <w:rsid w:val="00C3675A"/>
    <w:rsid w:val="00C506AE"/>
    <w:rsid w:val="00C60144"/>
    <w:rsid w:val="00C64602"/>
    <w:rsid w:val="00C65EBE"/>
    <w:rsid w:val="00C708DF"/>
    <w:rsid w:val="00C84A90"/>
    <w:rsid w:val="00C92AD0"/>
    <w:rsid w:val="00C93051"/>
    <w:rsid w:val="00C96268"/>
    <w:rsid w:val="00CA09BD"/>
    <w:rsid w:val="00CA4F94"/>
    <w:rsid w:val="00CA71AD"/>
    <w:rsid w:val="00CB306C"/>
    <w:rsid w:val="00CD213F"/>
    <w:rsid w:val="00CE0D95"/>
    <w:rsid w:val="00CE0DA6"/>
    <w:rsid w:val="00CE1647"/>
    <w:rsid w:val="00CE1C04"/>
    <w:rsid w:val="00CF6E5D"/>
    <w:rsid w:val="00CF73F5"/>
    <w:rsid w:val="00D0074E"/>
    <w:rsid w:val="00D11FCC"/>
    <w:rsid w:val="00D210C7"/>
    <w:rsid w:val="00D235DF"/>
    <w:rsid w:val="00D258BB"/>
    <w:rsid w:val="00D25E73"/>
    <w:rsid w:val="00D31D07"/>
    <w:rsid w:val="00D32EB6"/>
    <w:rsid w:val="00D33A5F"/>
    <w:rsid w:val="00D34146"/>
    <w:rsid w:val="00D37338"/>
    <w:rsid w:val="00D51E2E"/>
    <w:rsid w:val="00D6021E"/>
    <w:rsid w:val="00D66906"/>
    <w:rsid w:val="00D81F53"/>
    <w:rsid w:val="00D84B97"/>
    <w:rsid w:val="00D91FD9"/>
    <w:rsid w:val="00D94AE4"/>
    <w:rsid w:val="00D965A4"/>
    <w:rsid w:val="00DA4644"/>
    <w:rsid w:val="00DC5E4F"/>
    <w:rsid w:val="00DC7348"/>
    <w:rsid w:val="00DD3D2A"/>
    <w:rsid w:val="00DE40C2"/>
    <w:rsid w:val="00DE55B0"/>
    <w:rsid w:val="00DF41E9"/>
    <w:rsid w:val="00E00C59"/>
    <w:rsid w:val="00E01026"/>
    <w:rsid w:val="00E15D47"/>
    <w:rsid w:val="00E26B31"/>
    <w:rsid w:val="00E514D9"/>
    <w:rsid w:val="00E55954"/>
    <w:rsid w:val="00E61F79"/>
    <w:rsid w:val="00E6598F"/>
    <w:rsid w:val="00E6632F"/>
    <w:rsid w:val="00E73BD8"/>
    <w:rsid w:val="00E833AE"/>
    <w:rsid w:val="00E84662"/>
    <w:rsid w:val="00E90338"/>
    <w:rsid w:val="00E932AB"/>
    <w:rsid w:val="00EA39F2"/>
    <w:rsid w:val="00EB71C7"/>
    <w:rsid w:val="00EC661A"/>
    <w:rsid w:val="00EC66D6"/>
    <w:rsid w:val="00EC71FC"/>
    <w:rsid w:val="00EC7D85"/>
    <w:rsid w:val="00EE7E24"/>
    <w:rsid w:val="00EF4A9F"/>
    <w:rsid w:val="00F33F28"/>
    <w:rsid w:val="00F34CD4"/>
    <w:rsid w:val="00F42353"/>
    <w:rsid w:val="00F431DC"/>
    <w:rsid w:val="00F4367C"/>
    <w:rsid w:val="00F51173"/>
    <w:rsid w:val="00F55330"/>
    <w:rsid w:val="00F660DE"/>
    <w:rsid w:val="00F676A2"/>
    <w:rsid w:val="00F70E7E"/>
    <w:rsid w:val="00F74304"/>
    <w:rsid w:val="00F776E3"/>
    <w:rsid w:val="00F77CD6"/>
    <w:rsid w:val="00F83407"/>
    <w:rsid w:val="00F91C2C"/>
    <w:rsid w:val="00F93436"/>
    <w:rsid w:val="00F94C8D"/>
    <w:rsid w:val="00F9677E"/>
    <w:rsid w:val="00FA1F85"/>
    <w:rsid w:val="00FA4E82"/>
    <w:rsid w:val="00FA7232"/>
    <w:rsid w:val="00FB180B"/>
    <w:rsid w:val="00FB4BB6"/>
    <w:rsid w:val="00FB565A"/>
    <w:rsid w:val="00FB6568"/>
    <w:rsid w:val="00FC71FD"/>
    <w:rsid w:val="00FD7E17"/>
    <w:rsid w:val="00FE4918"/>
    <w:rsid w:val="00FE4B8D"/>
    <w:rsid w:val="00FE6103"/>
    <w:rsid w:val="00FF1221"/>
    <w:rsid w:val="00FF1AFB"/>
    <w:rsid w:val="00FF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1EF48"/>
  <w15:docId w15:val="{6513DEFB-DA62-F542-957E-FAA9B7C75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DC4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DC4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028CB"/>
    <w:pPr>
      <w:widowControl w:val="0"/>
      <w:spacing w:after="0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customStyle="1" w:styleId="NoSpacingChar">
    <w:name w:val="No Spacing Char"/>
    <w:basedOn w:val="DefaultParagraphFont"/>
    <w:link w:val="NoSpacing"/>
    <w:uiPriority w:val="1"/>
    <w:rsid w:val="002028CB"/>
    <w:rPr>
      <w:rFonts w:ascii="PMingLiU" w:eastAsia="PMingLiU" w:hAnsi="PMingLiU" w:cs="PMingLiU"/>
      <w:sz w:val="24"/>
      <w:szCs w:val="24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996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0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022"/>
    <w:rPr>
      <w:kern w:val="2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022"/>
    <w:rPr>
      <w:b/>
      <w:bCs/>
      <w:kern w:val="2"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B3025F"/>
    <w:pPr>
      <w:spacing w:after="0" w:line="240" w:lineRule="auto"/>
    </w:pPr>
    <w:rPr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Jones</dc:creator>
  <cp:keywords/>
  <dc:description/>
  <cp:lastModifiedBy>Yu-Shan Cheng</cp:lastModifiedBy>
  <cp:revision>4</cp:revision>
  <dcterms:created xsi:type="dcterms:W3CDTF">2024-07-12T20:48:00Z</dcterms:created>
  <dcterms:modified xsi:type="dcterms:W3CDTF">2024-07-15T16:55:00Z</dcterms:modified>
</cp:coreProperties>
</file>